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9F5E2" w14:textId="77777777" w:rsidR="004B05AE" w:rsidRDefault="002A64E7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Table 1.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>C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linical characteristics of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study participant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>.</w:t>
      </w:r>
    </w:p>
    <w:tbl>
      <w:tblPr>
        <w:tblStyle w:val="1"/>
        <w:tblW w:w="15038" w:type="dxa"/>
        <w:tblInd w:w="-319" w:type="dxa"/>
        <w:tblLayout w:type="fixed"/>
        <w:tblLook w:val="04A0" w:firstRow="1" w:lastRow="0" w:firstColumn="1" w:lastColumn="0" w:noHBand="0" w:noVBand="1"/>
      </w:tblPr>
      <w:tblGrid>
        <w:gridCol w:w="1666"/>
        <w:gridCol w:w="1406"/>
        <w:gridCol w:w="1311"/>
        <w:gridCol w:w="236"/>
        <w:gridCol w:w="1390"/>
        <w:gridCol w:w="1406"/>
        <w:gridCol w:w="1330"/>
        <w:gridCol w:w="1554"/>
        <w:gridCol w:w="240"/>
        <w:gridCol w:w="1727"/>
        <w:gridCol w:w="240"/>
        <w:gridCol w:w="2532"/>
      </w:tblGrid>
      <w:tr w:rsidR="004B05AE" w14:paraId="6E050A58" w14:textId="77777777" w:rsidTr="002629ED">
        <w:trPr>
          <w:trHeight w:val="634"/>
        </w:trPr>
        <w:tc>
          <w:tcPr>
            <w:tcW w:w="16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BA9ED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Assay</w:t>
            </w:r>
          </w:p>
        </w:tc>
        <w:tc>
          <w:tcPr>
            <w:tcW w:w="2717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6D743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Aptamer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-based IHC for TB diagnosis (tissue samples)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E10BD24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5680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33519BE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Aptamer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-based IHC for TB diagnosis (tissue samples)</w:t>
            </w:r>
          </w:p>
        </w:tc>
        <w:tc>
          <w:tcPr>
            <w:tcW w:w="2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297E0C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D534A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Aptamer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 xml:space="preserve">-based IHC and 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IGRA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 xml:space="preserve"> for TB diagnosis</w:t>
            </w:r>
          </w:p>
        </w:tc>
        <w:tc>
          <w:tcPr>
            <w:tcW w:w="2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52B207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84A6F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Aptamer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 xml:space="preserve">-based IHC and 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 xml:space="preserve">GeneXpert 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for TB diagnosis</w:t>
            </w:r>
          </w:p>
        </w:tc>
      </w:tr>
      <w:tr w:rsidR="004B05AE" w14:paraId="7FB9A002" w14:textId="77777777" w:rsidTr="002629ED">
        <w:trPr>
          <w:trHeight w:val="634"/>
        </w:trPr>
        <w:tc>
          <w:tcPr>
            <w:tcW w:w="16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26AC4E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bookmarkStart w:id="0" w:name="_Hlk51070508"/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10EAB2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TB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 xml:space="preserve"> </w:t>
            </w:r>
          </w:p>
          <w:p w14:paraId="55089684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 =213)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583165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on-TB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=4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0FD50B6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10E440A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PTB</w:t>
            </w:r>
          </w:p>
          <w:p w14:paraId="3B54F904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=38)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5E1EFEF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PTB</w:t>
            </w:r>
          </w:p>
          <w:p w14:paraId="07BE89BB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=175)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3B67F9C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LTBI</w:t>
            </w:r>
          </w:p>
          <w:p w14:paraId="7B4A51BE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sz w:val="20"/>
                <w:szCs w:val="20"/>
              </w:rPr>
              <w:t>n=8)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D2EF090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on-TB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 xml:space="preserve"> </w:t>
            </w:r>
          </w:p>
          <w:p w14:paraId="3CCFBEF8" w14:textId="77777777" w:rsidR="004B05AE" w:rsidRDefault="002A64E7">
            <w:pPr>
              <w:ind w:left="33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=4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8DE1746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B2F907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PTB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 = 14)</w:t>
            </w:r>
          </w:p>
          <w:p w14:paraId="7AC66D1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EPTB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 = 8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52E95D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CCF53A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PTB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 = 30)</w:t>
            </w:r>
          </w:p>
          <w:p w14:paraId="68C8F05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EPTB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n = 144)</w:t>
            </w:r>
          </w:p>
        </w:tc>
      </w:tr>
      <w:tr w:rsidR="004B05AE" w14:paraId="2AA297DD" w14:textId="77777777" w:rsidTr="002629ED">
        <w:trPr>
          <w:trHeight w:val="316"/>
        </w:trPr>
        <w:tc>
          <w:tcPr>
            <w:tcW w:w="16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F3C5B7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Age, median (range)</w:t>
            </w:r>
          </w:p>
        </w:tc>
        <w:tc>
          <w:tcPr>
            <w:tcW w:w="140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8DF66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31.0 </w:t>
            </w:r>
          </w:p>
          <w:p w14:paraId="763328F4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0.2-86.0)</w:t>
            </w:r>
          </w:p>
        </w:tc>
        <w:tc>
          <w:tcPr>
            <w:tcW w:w="13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3B720CA" w14:textId="77777777" w:rsidR="004B05AE" w:rsidRDefault="002A64E7">
            <w:pPr>
              <w:ind w:firstLineChars="200" w:firstLine="400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48.5 </w:t>
            </w:r>
          </w:p>
          <w:p w14:paraId="43719A82" w14:textId="77777777" w:rsidR="004B05AE" w:rsidRDefault="002A64E7">
            <w:pPr>
              <w:ind w:firstLineChars="100" w:firstLine="200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1.0-72.0)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8413EBF" w14:textId="77777777" w:rsidR="004B05AE" w:rsidRDefault="004B05AE">
            <w:pPr>
              <w:ind w:firstLineChars="100" w:firstLine="200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A11173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7.5</w:t>
            </w:r>
          </w:p>
          <w:p w14:paraId="7CB3FC6E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2.0-70.0)</w:t>
            </w:r>
          </w:p>
        </w:tc>
        <w:tc>
          <w:tcPr>
            <w:tcW w:w="140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FE8005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0.0 </w:t>
            </w:r>
          </w:p>
          <w:p w14:paraId="2263127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2-86.0)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C7D31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59.5</w:t>
            </w:r>
          </w:p>
          <w:p w14:paraId="05FA093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4.0-71.0)</w:t>
            </w: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440B0D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48.5 </w:t>
            </w:r>
          </w:p>
          <w:p w14:paraId="20CC04F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1.0-72. 0)</w:t>
            </w:r>
          </w:p>
        </w:tc>
        <w:tc>
          <w:tcPr>
            <w:tcW w:w="2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E82731" w14:textId="77777777" w:rsidR="004B05AE" w:rsidRDefault="004B05AE">
            <w:pPr>
              <w:ind w:firstLineChars="50" w:firstLine="1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E344F00" w14:textId="77777777" w:rsidR="004B05AE" w:rsidRDefault="002A64E7">
            <w:pPr>
              <w:ind w:firstLineChars="50" w:firstLine="1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32.5</w:t>
            </w:r>
          </w:p>
          <w:p w14:paraId="17C7A8CA" w14:textId="77777777" w:rsidR="004B05AE" w:rsidRDefault="002A64E7">
            <w:pPr>
              <w:ind w:firstLineChars="50" w:firstLine="10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2-82.0)</w:t>
            </w:r>
          </w:p>
        </w:tc>
        <w:tc>
          <w:tcPr>
            <w:tcW w:w="2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A31589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7E25E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.0 </w:t>
            </w:r>
          </w:p>
          <w:p w14:paraId="2A80CF6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0.2-86.0)</w:t>
            </w:r>
          </w:p>
        </w:tc>
      </w:tr>
      <w:tr w:rsidR="004B05AE" w14:paraId="5A7A43CF" w14:textId="77777777" w:rsidTr="002629ED">
        <w:trPr>
          <w:trHeight w:val="301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B827" w14:textId="77777777" w:rsidR="004B05AE" w:rsidRDefault="002A64E7">
            <w:pPr>
              <w:ind w:left="201" w:hangingChars="100" w:hanging="201"/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Female gend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72D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92/213</w:t>
            </w:r>
          </w:p>
          <w:p w14:paraId="1A1C085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43.19%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24E" w14:textId="77777777" w:rsidR="004B05AE" w:rsidRDefault="002A64E7">
            <w:pPr>
              <w:ind w:firstLineChars="100" w:firstLine="200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12/42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28.57%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8EDC" w14:textId="77777777" w:rsidR="004B05AE" w:rsidRDefault="004B05AE">
            <w:pPr>
              <w:ind w:firstLineChars="100" w:firstLine="200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3D3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7/38</w:t>
            </w:r>
          </w:p>
          <w:p w14:paraId="2F97BEF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4.74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0A1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75/175</w:t>
            </w:r>
          </w:p>
          <w:p w14:paraId="103DA73E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2.8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A04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/8</w:t>
            </w:r>
          </w:p>
          <w:p w14:paraId="1223C5A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50.0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429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12/42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 xml:space="preserve"> </w:t>
            </w:r>
          </w:p>
          <w:p w14:paraId="57FD3114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28.57%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B0E6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245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44/96</w:t>
            </w:r>
          </w:p>
          <w:p w14:paraId="3D41438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5.83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F89A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DBE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87/174</w:t>
            </w:r>
          </w:p>
          <w:p w14:paraId="6E01E9F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50.00%)</w:t>
            </w:r>
          </w:p>
        </w:tc>
      </w:tr>
      <w:tr w:rsidR="004B05AE" w14:paraId="24458D26" w14:textId="77777777" w:rsidTr="002629ED">
        <w:trPr>
          <w:trHeight w:val="163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883F5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Clinical presentation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F25F45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3DA72C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42F2EF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EC49F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79BCBC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4A6240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7DEBB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88F98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495DA9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9AF304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69A0AB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</w:tr>
      <w:tr w:rsidR="004B05AE" w14:paraId="507619B2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BA28" w14:textId="77777777" w:rsidR="004B05AE" w:rsidRDefault="002A64E7">
            <w:pPr>
              <w:ind w:left="171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TB s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ymptom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51B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213/213 </w:t>
            </w:r>
          </w:p>
          <w:p w14:paraId="2599DAB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1E7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74BF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96D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8/38 </w:t>
            </w:r>
          </w:p>
          <w:p w14:paraId="0BB036B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A8B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75/175 </w:t>
            </w:r>
          </w:p>
          <w:p w14:paraId="1FC4FC8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7EA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/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FBA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2E13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8B2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96/96 </w:t>
            </w:r>
          </w:p>
          <w:p w14:paraId="5A94777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AB9D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582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74/174 </w:t>
            </w:r>
          </w:p>
          <w:p w14:paraId="3FEF0A9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</w:tr>
      <w:tr w:rsidR="004B05AE" w14:paraId="55C02F4B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AF82" w14:textId="77777777" w:rsidR="004B05AE" w:rsidRDefault="002A64E7">
            <w:pPr>
              <w:ind w:left="171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bookmarkStart w:id="1" w:name="_Hlk51068890"/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Comorditie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F301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13/213 </w:t>
            </w:r>
          </w:p>
          <w:p w14:paraId="29B052F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6.1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B34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7/42 (16.6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C988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6F9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4/38 </w:t>
            </w:r>
          </w:p>
          <w:p w14:paraId="070E30E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.5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CC1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9/175 </w:t>
            </w:r>
          </w:p>
          <w:p w14:paraId="56811EDE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5.1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1C8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/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791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  <w:t xml:space="preserve">7/42 </w:t>
            </w:r>
          </w:p>
          <w:p w14:paraId="7A1022E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  <w:t>(16.67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8B47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110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6/96 </w:t>
            </w:r>
          </w:p>
          <w:p w14:paraId="712D815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6.25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0454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F1F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0/174 </w:t>
            </w:r>
          </w:p>
          <w:p w14:paraId="0102714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5.75%)</w:t>
            </w:r>
          </w:p>
        </w:tc>
      </w:tr>
      <w:tr w:rsidR="004B05AE" w14:paraId="73563989" w14:textId="77777777" w:rsidTr="002629ED">
        <w:trPr>
          <w:trHeight w:val="554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382C" w14:textId="77777777" w:rsidR="004B05AE" w:rsidRDefault="002A64E7">
            <w:pPr>
              <w:ind w:left="171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 xml:space="preserve">ositive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HIV infection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D2D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3/213 </w:t>
            </w:r>
          </w:p>
          <w:p w14:paraId="181A65C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1.4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6D6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2/42 </w:t>
            </w:r>
          </w:p>
          <w:p w14:paraId="3C329D0E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4.7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ED3C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1E1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/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408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/175 </w:t>
            </w:r>
          </w:p>
          <w:p w14:paraId="7CADA73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.7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45A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/8 </w:t>
            </w:r>
          </w:p>
          <w:p w14:paraId="587DA23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37.5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A2B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  <w:t>2/42</w:t>
            </w:r>
          </w:p>
          <w:p w14:paraId="4700859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  <w:t xml:space="preserve"> (4.76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0C9C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B36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96</w:t>
            </w:r>
          </w:p>
          <w:p w14:paraId="390B7F6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1.04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FA66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DC51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/174 </w:t>
            </w:r>
          </w:p>
          <w:p w14:paraId="6095F14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.72%)</w:t>
            </w:r>
          </w:p>
        </w:tc>
      </w:tr>
      <w:bookmarkEnd w:id="1"/>
      <w:tr w:rsidR="004B05AE" w14:paraId="563B5579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2991" w14:textId="77777777" w:rsidR="004B05AE" w:rsidRDefault="002A64E7">
            <w:pPr>
              <w:ind w:left="171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 xml:space="preserve">Abnormal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Chest X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ay finding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6FA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213/213 </w:t>
            </w:r>
          </w:p>
          <w:p w14:paraId="3B4C1FB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CFF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606A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92C1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8/38 </w:t>
            </w:r>
          </w:p>
          <w:p w14:paraId="2C9BE48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11E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75/175 </w:t>
            </w:r>
          </w:p>
          <w:p w14:paraId="4567772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E70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/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FB8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0BB0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27C4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96/96 </w:t>
            </w:r>
          </w:p>
          <w:p w14:paraId="4B26795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26F1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B17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74/174 </w:t>
            </w:r>
          </w:p>
          <w:p w14:paraId="6DCFC16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.0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%)</w:t>
            </w:r>
          </w:p>
        </w:tc>
      </w:tr>
      <w:tr w:rsidR="004B05AE" w14:paraId="11FB5DCA" w14:textId="77777777" w:rsidTr="002629ED">
        <w:trPr>
          <w:trHeight w:val="163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4AE0B1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9AC90E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0075C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C73634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77444E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842EE4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07B067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073582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CB11D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438D29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8B3FC0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98B21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</w:tr>
      <w:tr w:rsidR="004B05AE" w14:paraId="2FEEDE81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B7F7" w14:textId="77777777" w:rsidR="004B05AE" w:rsidRDefault="002A64E7">
            <w:pPr>
              <w:ind w:leftChars="81" w:left="170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F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77A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83/193 </w:t>
            </w:r>
          </w:p>
          <w:p w14:paraId="61B2953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43.01%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49F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BE41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8854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/37 </w:t>
            </w:r>
          </w:p>
          <w:p w14:paraId="7CB0A14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8.9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2BC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76/156 </w:t>
            </w:r>
          </w:p>
          <w:p w14:paraId="6324ACB0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8.72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C0A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0/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323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2B44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ADE4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6/85 </w:t>
            </w:r>
          </w:p>
          <w:p w14:paraId="3856C3BE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2.35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2789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B8F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80/171 </w:t>
            </w:r>
          </w:p>
          <w:p w14:paraId="0FD9C1D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6.78%)</w:t>
            </w:r>
          </w:p>
        </w:tc>
      </w:tr>
    </w:tbl>
    <w:p w14:paraId="0BBB1A4D" w14:textId="445AA3BA" w:rsidR="002629ED" w:rsidRDefault="002629ED" w:rsidP="002629ED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Table 1. 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>C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linical characteristics of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study participants (cont.)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>.</w:t>
      </w:r>
    </w:p>
    <w:p w14:paraId="58C1FF6A" w14:textId="77777777" w:rsidR="002629ED" w:rsidRPr="002629ED" w:rsidRDefault="002629ED"/>
    <w:tbl>
      <w:tblPr>
        <w:tblStyle w:val="1"/>
        <w:tblW w:w="15038" w:type="dxa"/>
        <w:tblInd w:w="-319" w:type="dxa"/>
        <w:tblLayout w:type="fixed"/>
        <w:tblLook w:val="04A0" w:firstRow="1" w:lastRow="0" w:firstColumn="1" w:lastColumn="0" w:noHBand="0" w:noVBand="1"/>
      </w:tblPr>
      <w:tblGrid>
        <w:gridCol w:w="1666"/>
        <w:gridCol w:w="1406"/>
        <w:gridCol w:w="1311"/>
        <w:gridCol w:w="236"/>
        <w:gridCol w:w="1390"/>
        <w:gridCol w:w="1406"/>
        <w:gridCol w:w="1330"/>
        <w:gridCol w:w="1554"/>
        <w:gridCol w:w="240"/>
        <w:gridCol w:w="1727"/>
        <w:gridCol w:w="240"/>
        <w:gridCol w:w="2532"/>
      </w:tblGrid>
      <w:tr w:rsidR="004B05AE" w14:paraId="5908B6C3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BC92" w14:textId="77777777" w:rsidR="004B05AE" w:rsidRDefault="002A64E7">
            <w:pPr>
              <w:ind w:leftChars="81" w:left="170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Cultur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38B4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7/176 </w:t>
            </w:r>
          </w:p>
          <w:p w14:paraId="1369416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9.6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21D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7CD6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E7C6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/32 </w:t>
            </w:r>
          </w:p>
          <w:p w14:paraId="006E5C1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6.2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AAE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5/144 </w:t>
            </w:r>
          </w:p>
          <w:p w14:paraId="4DDD5EB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.42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EAF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/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ACC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F37D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D308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1/79 </w:t>
            </w:r>
          </w:p>
          <w:p w14:paraId="3230C4D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3.92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DA93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FFE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7/163 </w:t>
            </w:r>
          </w:p>
          <w:p w14:paraId="67F2648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.43%)</w:t>
            </w:r>
          </w:p>
        </w:tc>
      </w:tr>
      <w:tr w:rsidR="004B05AE" w14:paraId="25490921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377F" w14:textId="77777777" w:rsidR="004B05AE" w:rsidRDefault="002A64E7">
            <w:pPr>
              <w:ind w:leftChars="81" w:left="170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Positive IGRA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E91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81/96 </w:t>
            </w:r>
          </w:p>
          <w:p w14:paraId="4FDCDF8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84.38%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A17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9D55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69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3/14 </w:t>
            </w:r>
          </w:p>
          <w:p w14:paraId="1CC3774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92.86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55A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68/82 </w:t>
            </w:r>
          </w:p>
          <w:p w14:paraId="3417E17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82.9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18E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8/8 </w:t>
            </w:r>
          </w:p>
          <w:p w14:paraId="5D950FC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100.0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E5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0/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A6E1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F3C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81/96 </w:t>
            </w:r>
          </w:p>
          <w:p w14:paraId="08501F9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84.38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EA6E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3A2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69/80 </w:t>
            </w:r>
          </w:p>
          <w:p w14:paraId="5410D85B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86.25%)</w:t>
            </w:r>
          </w:p>
        </w:tc>
      </w:tr>
      <w:tr w:rsidR="004B05AE" w14:paraId="7FA6C0D0" w14:textId="77777777" w:rsidTr="002629ED">
        <w:trPr>
          <w:trHeight w:val="316"/>
        </w:trPr>
        <w:tc>
          <w:tcPr>
            <w:tcW w:w="16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F00A4E" w14:textId="77777777" w:rsidR="004B05AE" w:rsidRDefault="002A64E7">
            <w:pPr>
              <w:ind w:leftChars="81" w:left="170"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GeneXpert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C851E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138/174 </w:t>
            </w:r>
          </w:p>
          <w:p w14:paraId="2BFC4AEA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(79.31%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D2CE0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377070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E13681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3/29 </w:t>
            </w:r>
          </w:p>
          <w:p w14:paraId="69F4C715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44.83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8650C2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25/145 </w:t>
            </w:r>
          </w:p>
          <w:p w14:paraId="31D5246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86.21%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E25C0F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/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F280B7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40E172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C159AB9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58/80 </w:t>
            </w:r>
          </w:p>
          <w:p w14:paraId="53DD698C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72.50%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26FE7E" w14:textId="77777777" w:rsidR="004B05AE" w:rsidRDefault="004B05AE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FE116D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 xml:space="preserve">138/174 </w:t>
            </w:r>
          </w:p>
          <w:p w14:paraId="07EF3A93" w14:textId="77777777" w:rsidR="004B05AE" w:rsidRDefault="002A64E7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  <w:t>(79.31%)</w:t>
            </w:r>
          </w:p>
        </w:tc>
      </w:tr>
    </w:tbl>
    <w:bookmarkEnd w:id="0"/>
    <w:p w14:paraId="3B3FDA3B" w14:textId="77777777" w:rsidR="004B05AE" w:rsidRDefault="002A64E7">
      <w:pPr>
        <w:spacing w:line="480" w:lineRule="auto"/>
        <w:rPr>
          <w:rFonts w:ascii="Times New Roman" w:eastAsia="SimSun" w:hAnsi="Times New Roman" w:cs="Times New Roman"/>
          <w:color w:val="231F20"/>
          <w:sz w:val="24"/>
          <w:szCs w:val="24"/>
        </w:rPr>
      </w:pPr>
      <w:r>
        <w:rPr>
          <w:rFonts w:ascii="Times New Roman" w:eastAsia="SimSun" w:hAnsi="Times New Roman" w:cs="Times New Roman"/>
          <w:color w:val="231F20"/>
          <w:sz w:val="24"/>
          <w:szCs w:val="24"/>
        </w:rPr>
        <w:t>Data are presented as No. of positive/No. of tested (%), median (range).</w:t>
      </w:r>
    </w:p>
    <w:p w14:paraId="1BA3EE37" w14:textId="77777777" w:rsidR="004B05AE" w:rsidRDefault="002A64E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  <w:vertAlign w:val="superscript"/>
        </w:rPr>
        <w:t>a</w:t>
      </w:r>
      <w:r>
        <w:rPr>
          <w:rFonts w:ascii="Times New Roman" w:eastAsia="SimSun" w:hAnsi="Times New Roman" w:cs="Times New Roman"/>
          <w:color w:val="231F20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orditie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one of the following diseases including diabetes mellitus, malnutrition, cancer, treatment with immunosuppressive medications, end-stage renal disease, anemia, etc., which could lead to compromised immune status.</w:t>
      </w:r>
    </w:p>
    <w:p w14:paraId="7AF67337" w14:textId="77777777" w:rsidR="004B05AE" w:rsidRDefault="002A64E7">
      <w:pPr>
        <w:spacing w:line="480" w:lineRule="auto"/>
        <w:ind w:rightChars="1786" w:right="3751"/>
        <w:rPr>
          <w:rFonts w:ascii="Times New Roman" w:eastAsia="SimSun" w:hAnsi="Times New Roman" w:cs="Times New Roman"/>
          <w:color w:val="231F20"/>
          <w:sz w:val="24"/>
          <w:szCs w:val="24"/>
        </w:rPr>
      </w:pP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  <w:vertAlign w:val="superscript"/>
        </w:rPr>
        <w:t>b</w:t>
      </w:r>
      <w:r>
        <w:rPr>
          <w:rFonts w:ascii="Times New Roman" w:eastAsia="SimSun" w:hAnsi="Times New Roman" w:cs="Times New Roman"/>
          <w:color w:val="231F2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HIV: human immunodeficiency </w:t>
      </w:r>
      <w:proofErr w:type="gramStart"/>
      <w:r>
        <w:rPr>
          <w:rFonts w:ascii="Times New Roman" w:eastAsia="SimSun" w:hAnsi="Times New Roman" w:cs="Times New Roman"/>
          <w:color w:val="231F20"/>
          <w:sz w:val="24"/>
          <w:szCs w:val="24"/>
        </w:rPr>
        <w:t>virus;</w:t>
      </w:r>
      <w:proofErr w:type="gramEnd"/>
    </w:p>
    <w:p w14:paraId="5BAF10DF" w14:textId="77777777" w:rsidR="004B05AE" w:rsidRDefault="002A64E7">
      <w:pPr>
        <w:spacing w:line="480" w:lineRule="auto"/>
        <w:ind w:rightChars="1786" w:right="375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  <w:vertAlign w:val="superscript"/>
        </w:rPr>
        <w:t>c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 xml:space="preserve"> IGRA: </w:t>
      </w:r>
      <w:r>
        <w:rPr>
          <w:rFonts w:ascii="Times New Roman" w:eastAsia="SimSun" w:hAnsi="Times New Roman" w:cs="Times New Roman" w:hint="eastAsia"/>
          <w:color w:val="231F20"/>
          <w:sz w:val="24"/>
          <w:szCs w:val="24"/>
        </w:rPr>
        <w:t>Interferon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>-γ Release Assa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62719A5" w14:textId="77777777" w:rsidR="004B05AE" w:rsidRDefault="002A64E7">
      <w:pPr>
        <w:spacing w:line="480" w:lineRule="auto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kern w:val="24"/>
          <w:sz w:val="24"/>
          <w:szCs w:val="24"/>
        </w:rPr>
        <w:lastRenderedPageBreak/>
        <w:t xml:space="preserve">Supplementary </w:t>
      </w:r>
      <w:r>
        <w:rPr>
          <w:rFonts w:ascii="Times New Roman" w:eastAsia="DengXian" w:hAnsi="Times New Roman" w:cs="Times New Roman"/>
          <w:b/>
          <w:bCs/>
          <w:kern w:val="24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. Statistical evaluation of the detection rates for different diagnosis methods.</w:t>
      </w:r>
    </w:p>
    <w:tbl>
      <w:tblPr>
        <w:tblW w:w="143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5531"/>
        <w:gridCol w:w="6046"/>
        <w:gridCol w:w="1359"/>
      </w:tblGrid>
      <w:tr w:rsidR="004B05AE" w14:paraId="429714D6" w14:textId="77777777" w:rsidTr="00A52D47">
        <w:trPr>
          <w:trHeight w:val="310"/>
        </w:trPr>
        <w:tc>
          <w:tcPr>
            <w:tcW w:w="1381" w:type="dxa"/>
            <w:vMerge w:val="restar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50FB898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Population</w:t>
            </w:r>
          </w:p>
        </w:tc>
        <w:tc>
          <w:tcPr>
            <w:tcW w:w="11577" w:type="dxa"/>
            <w:gridSpan w:val="2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729570A" w14:textId="77777777" w:rsidR="004B05AE" w:rsidRDefault="002A64E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359" w:type="dxa"/>
            <w:vMerge w:val="restart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7FD00D6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  <w:p w14:paraId="6015E24A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A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s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B)</w:t>
            </w:r>
          </w:p>
        </w:tc>
      </w:tr>
      <w:tr w:rsidR="004B05AE" w:rsidRPr="00A52D47" w14:paraId="4B57B92A" w14:textId="77777777" w:rsidTr="00A52D47">
        <w:trPr>
          <w:trHeight w:val="20"/>
        </w:trPr>
        <w:tc>
          <w:tcPr>
            <w:tcW w:w="1381" w:type="dxa"/>
            <w:vMerge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39073B6C" w14:textId="77777777" w:rsidR="004B05AE" w:rsidRDefault="004B05AE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1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57F645E" w14:textId="77777777" w:rsidR="004B05AE" w:rsidRDefault="002A64E7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: Routine TB diagnosis Methods </w:t>
            </w:r>
          </w:p>
        </w:tc>
        <w:tc>
          <w:tcPr>
            <w:tcW w:w="6046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33A4496" w14:textId="77777777" w:rsidR="004B05AE" w:rsidRDefault="002A64E7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: Combination of </w:t>
            </w: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anLAM</w:t>
            </w:r>
            <w:proofErr w:type="spellEnd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tamer-based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HC</w:t>
            </w:r>
          </w:p>
          <w:p w14:paraId="4D66118C" w14:textId="77777777" w:rsidR="004B05AE" w:rsidRDefault="002A64E7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th other routine TB diagnosis methods</w:t>
            </w:r>
          </w:p>
        </w:tc>
        <w:tc>
          <w:tcPr>
            <w:tcW w:w="1359" w:type="dxa"/>
            <w:vMerge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5FBC06A4" w14:textId="77777777" w:rsidR="004B05AE" w:rsidRDefault="004B05A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B05AE" w14:paraId="647600D9" w14:textId="77777777" w:rsidTr="00A52D47">
        <w:trPr>
          <w:trHeight w:val="23"/>
        </w:trPr>
        <w:tc>
          <w:tcPr>
            <w:tcW w:w="1381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F675632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TB</w:t>
            </w:r>
          </w:p>
        </w:tc>
        <w:tc>
          <w:tcPr>
            <w:tcW w:w="55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A62C97B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ulture: 9.66% (17/176)</w:t>
            </w:r>
          </w:p>
        </w:tc>
        <w:tc>
          <w:tcPr>
            <w:tcW w:w="604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AD83D56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IHC + Culture]: 88.64% (156/176)</w:t>
            </w:r>
          </w:p>
        </w:tc>
        <w:tc>
          <w:tcPr>
            <w:tcW w:w="13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4B5FB49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B05AE" w14:paraId="222D81D3" w14:textId="77777777" w:rsidTr="00A52D47">
        <w:trPr>
          <w:trHeight w:val="23"/>
        </w:trPr>
        <w:tc>
          <w:tcPr>
            <w:tcW w:w="138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E0B832A" w14:textId="77777777" w:rsidR="004B05AE" w:rsidRDefault="004B05A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AB39F2D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FS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3.01% (83/193)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7EE4EAD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IHC + AFS]: 91.19% (176/19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2C4D07B5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B05AE" w14:paraId="2F67AA56" w14:textId="77777777" w:rsidTr="00A52D47">
        <w:trPr>
          <w:trHeight w:val="23"/>
        </w:trPr>
        <w:tc>
          <w:tcPr>
            <w:tcW w:w="138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6DA31AD" w14:textId="77777777" w:rsidR="004B05AE" w:rsidRDefault="004B05A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BB09243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GRA: 84.38% (81/96)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FE7FB10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IHC + IGRA]: 97.92% (94/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1979625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23</w:t>
            </w:r>
          </w:p>
        </w:tc>
      </w:tr>
      <w:tr w:rsidR="004B05AE" w14:paraId="5030E9D6" w14:textId="77777777" w:rsidTr="00A52D47">
        <w:trPr>
          <w:trHeight w:val="23"/>
        </w:trPr>
        <w:tc>
          <w:tcPr>
            <w:tcW w:w="138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6FE751E" w14:textId="77777777" w:rsidR="004B05AE" w:rsidRDefault="004B05A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ADFD700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eXpert: 79.31% (138/174)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8480E17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IHC + GeneXpert]: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5.98 (167/17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F516231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B05AE" w14:paraId="76883F20" w14:textId="77777777" w:rsidTr="00A52D47">
        <w:trPr>
          <w:trHeight w:val="23"/>
        </w:trPr>
        <w:tc>
          <w:tcPr>
            <w:tcW w:w="138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F879021" w14:textId="77777777" w:rsidR="004B05AE" w:rsidRDefault="004B05A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EB13694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Culture + AFS]: 44.10% (86/195)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F879785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IHC + Culture + AFS]: 90.77% (177/1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FCC954B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B05AE" w14:paraId="6D289A93" w14:textId="77777777" w:rsidTr="00A52D47">
        <w:trPr>
          <w:trHeight w:val="23"/>
        </w:trPr>
        <w:tc>
          <w:tcPr>
            <w:tcW w:w="1381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3EAA981" w14:textId="77777777" w:rsidR="004B05AE" w:rsidRDefault="004B05AE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C75B5DF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[Culture+ AFS + 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GRA+GeneXpert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]:83.90% (172/205)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0ACEF718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HC+Culture+AFS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+ IGRA + GeneXpert]:97.07% (199/20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0EA0758" w14:textId="77777777" w:rsidR="004B05AE" w:rsidRDefault="002A64E7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49BEF0EA" w14:textId="77777777" w:rsidR="004B05AE" w:rsidRDefault="002A64E7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B: </w:t>
      </w:r>
      <w:r>
        <w:rPr>
          <w:rFonts w:ascii="Times New Roman" w:eastAsia="Microsoft YaHei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uberculosis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IGRA</w:t>
      </w:r>
      <w:r>
        <w:rPr>
          <w:rFonts w:ascii="Times New Roman" w:eastAsia="DengXian" w:hAnsi="Times New Roman" w:cs="Times New Roman" w:hint="eastAsia"/>
          <w:color w:val="000000" w:themeColor="text1"/>
          <w:kern w:val="24"/>
          <w:sz w:val="24"/>
          <w:szCs w:val="24"/>
        </w:rPr>
        <w:t>:</w:t>
      </w:r>
      <w:r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 w:themeColor="text1"/>
          <w:kern w:val="24"/>
          <w:sz w:val="24"/>
          <w:szCs w:val="24"/>
        </w:rPr>
        <w:t>i</w:t>
      </w:r>
      <w:r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nterferon gamma release assay; AFS</w:t>
      </w:r>
      <w:r>
        <w:rPr>
          <w:rFonts w:ascii="Times New Roman" w:eastAsia="DengXian" w:hAnsi="Times New Roman" w:cs="Times New Roman" w:hint="eastAsia"/>
          <w:color w:val="000000" w:themeColor="text1"/>
          <w:kern w:val="24"/>
          <w:sz w:val="24"/>
          <w:szCs w:val="24"/>
        </w:rPr>
        <w:t>:</w:t>
      </w:r>
      <w:r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 xml:space="preserve"> acid fast staining</w:t>
      </w:r>
      <w:r>
        <w:rPr>
          <w:rFonts w:ascii="Times New Roman" w:eastAsia="DengXian" w:hAnsi="Times New Roman" w:cs="Times New Roman" w:hint="eastAsia"/>
          <w:color w:val="000000" w:themeColor="text1"/>
          <w:kern w:val="24"/>
          <w:sz w:val="24"/>
          <w:szCs w:val="24"/>
        </w:rPr>
        <w:t xml:space="preserve">; IHC: </w:t>
      </w:r>
      <w:proofErr w:type="spellStart"/>
      <w:r>
        <w:rPr>
          <w:rFonts w:ascii="Times New Roman" w:eastAsia="DengXian" w:hAnsi="Times New Roman" w:cs="Times New Roman" w:hint="eastAsia"/>
          <w:color w:val="000000" w:themeColor="text1"/>
          <w:kern w:val="24"/>
          <w:sz w:val="24"/>
          <w:szCs w:val="24"/>
        </w:rPr>
        <w:t>ManLAM</w:t>
      </w:r>
      <w:proofErr w:type="spellEnd"/>
      <w:r>
        <w:rPr>
          <w:rFonts w:ascii="Times New Roman" w:eastAsia="DengXian" w:hAnsi="Times New Roman" w:cs="Times New Roman" w:hint="eastAsia"/>
          <w:color w:val="000000" w:themeColor="text1"/>
          <w:kern w:val="24"/>
          <w:sz w:val="24"/>
          <w:szCs w:val="24"/>
        </w:rPr>
        <w:t xml:space="preserve"> based-IHC</w:t>
      </w:r>
      <w:r>
        <w:rPr>
          <w:rFonts w:ascii="Times New Roman" w:eastAsia="DengXian" w:hAnsi="Times New Roman" w:cs="Times New Roman"/>
          <w:color w:val="000000" w:themeColor="text1"/>
          <w:kern w:val="24"/>
          <w:sz w:val="24"/>
          <w:szCs w:val="24"/>
        </w:rPr>
        <w:t>.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differences in sensitivity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ere statistically evaluated with proportion test (R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prop.</w:t>
      </w:r>
      <w:r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st</w:t>
      </w:r>
      <w:proofErr w:type="spellEnd"/>
      <w:r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Sensitivity =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No. of Test positive TB patient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. of TB patients).</w:t>
      </w:r>
      <w:r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3D2D100F" w14:textId="77777777" w:rsidR="004B05AE" w:rsidRDefault="002A64E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linical profiles for thirtee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 with a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based IHC and a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 of IGRA.</w:t>
      </w:r>
    </w:p>
    <w:tbl>
      <w:tblPr>
        <w:tblStyle w:val="TableGrid"/>
        <w:tblW w:w="15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1187"/>
        <w:gridCol w:w="1475"/>
        <w:gridCol w:w="1289"/>
        <w:gridCol w:w="1193"/>
        <w:gridCol w:w="1200"/>
        <w:gridCol w:w="1432"/>
        <w:gridCol w:w="1773"/>
        <w:gridCol w:w="872"/>
        <w:gridCol w:w="1310"/>
        <w:gridCol w:w="1035"/>
        <w:gridCol w:w="1691"/>
      </w:tblGrid>
      <w:tr w:rsidR="004B05AE" w14:paraId="4485442C" w14:textId="77777777">
        <w:trPr>
          <w:trHeight w:val="351"/>
          <w:jc w:val="center"/>
        </w:trPr>
        <w:tc>
          <w:tcPr>
            <w:tcW w:w="763" w:type="dxa"/>
            <w:vMerge w:val="restart"/>
            <w:tcBorders>
              <w:top w:val="single" w:sz="18" w:space="0" w:color="auto"/>
            </w:tcBorders>
            <w:vAlign w:val="center"/>
          </w:tcPr>
          <w:p w14:paraId="04CDDB2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87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5C45F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F62CA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89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1B63B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6470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CD895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oratory findings</w:t>
            </w:r>
          </w:p>
        </w:tc>
        <w:tc>
          <w:tcPr>
            <w:tcW w:w="131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1BE13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 Symptoms</w:t>
            </w:r>
          </w:p>
        </w:tc>
        <w:tc>
          <w:tcPr>
            <w:tcW w:w="103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9B134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st X-ray</w:t>
            </w:r>
          </w:p>
        </w:tc>
        <w:tc>
          <w:tcPr>
            <w:tcW w:w="169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3F7C0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omorditie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B05AE" w14:paraId="53AE8AF3" w14:textId="77777777">
        <w:trPr>
          <w:trHeight w:val="142"/>
          <w:jc w:val="center"/>
        </w:trPr>
        <w:tc>
          <w:tcPr>
            <w:tcW w:w="763" w:type="dxa"/>
            <w:vMerge/>
            <w:tcBorders>
              <w:bottom w:val="single" w:sz="18" w:space="0" w:color="auto"/>
            </w:tcBorders>
            <w:vAlign w:val="center"/>
          </w:tcPr>
          <w:p w14:paraId="479537F5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87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908207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5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D92015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B0A1CA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33BAC42" w14:textId="202187CA" w:rsidR="004B05AE" w:rsidRDefault="00F9155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34C2CC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</w:p>
          <w:p w14:paraId="7C5EAF1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77045F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Xpert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93A217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pathology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2316F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1310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35E7A9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0532FC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81B94C" w14:textId="77777777" w:rsidR="004B05AE" w:rsidRDefault="004B05AE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B05AE" w14:paraId="43E9BF00" w14:textId="77777777">
        <w:trPr>
          <w:jc w:val="center"/>
        </w:trPr>
        <w:tc>
          <w:tcPr>
            <w:tcW w:w="763" w:type="dxa"/>
            <w:tcBorders>
              <w:top w:val="single" w:sz="18" w:space="0" w:color="auto"/>
              <w:bottom w:val="nil"/>
            </w:tcBorders>
            <w:vAlign w:val="center"/>
          </w:tcPr>
          <w:p w14:paraId="6A156D2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7" w:type="dxa"/>
            <w:tcBorders>
              <w:top w:val="single" w:sz="18" w:space="0" w:color="auto"/>
              <w:bottom w:val="nil"/>
            </w:tcBorders>
            <w:vAlign w:val="center"/>
          </w:tcPr>
          <w:p w14:paraId="5309926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75" w:type="dxa"/>
            <w:tcBorders>
              <w:top w:val="single" w:sz="18" w:space="0" w:color="auto"/>
              <w:bottom w:val="nil"/>
            </w:tcBorders>
            <w:vAlign w:val="center"/>
          </w:tcPr>
          <w:p w14:paraId="3142C22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89" w:type="dxa"/>
            <w:tcBorders>
              <w:top w:val="single" w:sz="18" w:space="0" w:color="auto"/>
              <w:bottom w:val="nil"/>
            </w:tcBorders>
            <w:vAlign w:val="center"/>
          </w:tcPr>
          <w:p w14:paraId="691F1D3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3" w:type="dxa"/>
            <w:tcBorders>
              <w:top w:val="single" w:sz="18" w:space="0" w:color="auto"/>
              <w:bottom w:val="nil"/>
            </w:tcBorders>
            <w:vAlign w:val="center"/>
          </w:tcPr>
          <w:p w14:paraId="69B1D3E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0" w:type="dxa"/>
            <w:tcBorders>
              <w:top w:val="single" w:sz="18" w:space="0" w:color="auto"/>
              <w:bottom w:val="nil"/>
            </w:tcBorders>
            <w:vAlign w:val="center"/>
          </w:tcPr>
          <w:p w14:paraId="661A17F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32" w:type="dxa"/>
            <w:tcBorders>
              <w:top w:val="single" w:sz="18" w:space="0" w:color="auto"/>
              <w:bottom w:val="nil"/>
            </w:tcBorders>
            <w:vAlign w:val="center"/>
          </w:tcPr>
          <w:p w14:paraId="1216EFB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3" w:type="dxa"/>
            <w:tcBorders>
              <w:top w:val="single" w:sz="18" w:space="0" w:color="auto"/>
              <w:bottom w:val="nil"/>
            </w:tcBorders>
            <w:vAlign w:val="center"/>
          </w:tcPr>
          <w:p w14:paraId="14F64EA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tcBorders>
              <w:top w:val="single" w:sz="18" w:space="0" w:color="auto"/>
              <w:bottom w:val="nil"/>
            </w:tcBorders>
            <w:vAlign w:val="center"/>
          </w:tcPr>
          <w:p w14:paraId="4833AE4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tcBorders>
              <w:top w:val="single" w:sz="18" w:space="0" w:color="auto"/>
              <w:bottom w:val="nil"/>
            </w:tcBorders>
            <w:vAlign w:val="center"/>
          </w:tcPr>
          <w:p w14:paraId="01B2160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tcBorders>
              <w:top w:val="single" w:sz="18" w:space="0" w:color="auto"/>
              <w:bottom w:val="nil"/>
            </w:tcBorders>
            <w:vAlign w:val="center"/>
          </w:tcPr>
          <w:p w14:paraId="280355B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tcBorders>
              <w:top w:val="single" w:sz="18" w:space="0" w:color="auto"/>
              <w:bottom w:val="nil"/>
            </w:tcBorders>
            <w:vAlign w:val="center"/>
          </w:tcPr>
          <w:p w14:paraId="22FC4B8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0725F30F" w14:textId="77777777">
        <w:trPr>
          <w:jc w:val="center"/>
        </w:trPr>
        <w:tc>
          <w:tcPr>
            <w:tcW w:w="763" w:type="dxa"/>
            <w:tcBorders>
              <w:top w:val="nil"/>
            </w:tcBorders>
            <w:vAlign w:val="center"/>
          </w:tcPr>
          <w:p w14:paraId="795137B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3BD45E9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5D3CEC4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0540D5C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235519E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12D006D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51A24D7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73" w:type="dxa"/>
            <w:tcBorders>
              <w:top w:val="nil"/>
            </w:tcBorders>
            <w:vAlign w:val="center"/>
          </w:tcPr>
          <w:p w14:paraId="5A831B1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72B2E5B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5422BB2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53737B3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104A22C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</w:tr>
      <w:tr w:rsidR="004B05AE" w14:paraId="33D306E3" w14:textId="77777777">
        <w:trPr>
          <w:jc w:val="center"/>
        </w:trPr>
        <w:tc>
          <w:tcPr>
            <w:tcW w:w="763" w:type="dxa"/>
            <w:tcBorders>
              <w:top w:val="nil"/>
            </w:tcBorders>
            <w:vAlign w:val="center"/>
          </w:tcPr>
          <w:p w14:paraId="55EA3F1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168361D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494D8B6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3EEA233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375600A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7963A9F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7F7C0B0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73" w:type="dxa"/>
            <w:tcBorders>
              <w:top w:val="nil"/>
            </w:tcBorders>
            <w:vAlign w:val="center"/>
          </w:tcPr>
          <w:p w14:paraId="54C0ACB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2" w:type="dxa"/>
            <w:tcBorders>
              <w:top w:val="nil"/>
            </w:tcBorders>
            <w:vAlign w:val="center"/>
          </w:tcPr>
          <w:p w14:paraId="7EADDA5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6E9E25D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441F0BE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7618E34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</w:tr>
      <w:tr w:rsidR="004B05AE" w14:paraId="349D21C1" w14:textId="77777777">
        <w:trPr>
          <w:jc w:val="center"/>
        </w:trPr>
        <w:tc>
          <w:tcPr>
            <w:tcW w:w="763" w:type="dxa"/>
            <w:vAlign w:val="center"/>
          </w:tcPr>
          <w:p w14:paraId="41BBF70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7" w:type="dxa"/>
            <w:vAlign w:val="center"/>
          </w:tcPr>
          <w:p w14:paraId="630082B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75" w:type="dxa"/>
            <w:vAlign w:val="center"/>
          </w:tcPr>
          <w:p w14:paraId="25A4532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9" w:type="dxa"/>
            <w:vAlign w:val="center"/>
          </w:tcPr>
          <w:p w14:paraId="2C176F8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3" w:type="dxa"/>
            <w:vAlign w:val="center"/>
          </w:tcPr>
          <w:p w14:paraId="1A1ECF9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2B0E67C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62B06FF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3" w:type="dxa"/>
            <w:vAlign w:val="center"/>
          </w:tcPr>
          <w:p w14:paraId="25C56BA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2" w:type="dxa"/>
            <w:vAlign w:val="center"/>
          </w:tcPr>
          <w:p w14:paraId="21BF62E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4641CFB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65CBA31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503C4E8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4B05AE" w14:paraId="610B46B3" w14:textId="77777777">
        <w:trPr>
          <w:jc w:val="center"/>
        </w:trPr>
        <w:tc>
          <w:tcPr>
            <w:tcW w:w="763" w:type="dxa"/>
            <w:vAlign w:val="center"/>
          </w:tcPr>
          <w:p w14:paraId="0B24B00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7" w:type="dxa"/>
            <w:vAlign w:val="center"/>
          </w:tcPr>
          <w:p w14:paraId="19809D0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475" w:type="dxa"/>
            <w:vAlign w:val="center"/>
          </w:tcPr>
          <w:p w14:paraId="76151C1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289" w:type="dxa"/>
            <w:vAlign w:val="center"/>
          </w:tcPr>
          <w:p w14:paraId="22E4671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3" w:type="dxa"/>
            <w:vAlign w:val="center"/>
          </w:tcPr>
          <w:p w14:paraId="2F52CB9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0" w:type="dxa"/>
            <w:vAlign w:val="center"/>
          </w:tcPr>
          <w:p w14:paraId="165A617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2458D4E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73" w:type="dxa"/>
            <w:vAlign w:val="center"/>
          </w:tcPr>
          <w:p w14:paraId="7EEBE21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vAlign w:val="center"/>
          </w:tcPr>
          <w:p w14:paraId="3A4CFC6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367B948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3DFD866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4219562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0C87E40C" w14:textId="77777777">
        <w:trPr>
          <w:jc w:val="center"/>
        </w:trPr>
        <w:tc>
          <w:tcPr>
            <w:tcW w:w="763" w:type="dxa"/>
            <w:vAlign w:val="center"/>
          </w:tcPr>
          <w:p w14:paraId="08A418C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7" w:type="dxa"/>
            <w:vAlign w:val="center"/>
          </w:tcPr>
          <w:p w14:paraId="1A570BF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475" w:type="dxa"/>
            <w:vAlign w:val="center"/>
          </w:tcPr>
          <w:p w14:paraId="1871F63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289" w:type="dxa"/>
            <w:vAlign w:val="center"/>
          </w:tcPr>
          <w:p w14:paraId="67006C4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3" w:type="dxa"/>
            <w:vAlign w:val="center"/>
          </w:tcPr>
          <w:p w14:paraId="1646019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0" w:type="dxa"/>
            <w:vAlign w:val="center"/>
          </w:tcPr>
          <w:p w14:paraId="16B88B2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32" w:type="dxa"/>
            <w:vAlign w:val="center"/>
          </w:tcPr>
          <w:p w14:paraId="40BF039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73" w:type="dxa"/>
            <w:vAlign w:val="center"/>
          </w:tcPr>
          <w:p w14:paraId="7AF9F9C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vAlign w:val="center"/>
          </w:tcPr>
          <w:p w14:paraId="62EFD7B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2632E5D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09A82D9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13E9D47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5116B7A7" w14:textId="77777777">
        <w:trPr>
          <w:jc w:val="center"/>
        </w:trPr>
        <w:tc>
          <w:tcPr>
            <w:tcW w:w="763" w:type="dxa"/>
            <w:vAlign w:val="center"/>
          </w:tcPr>
          <w:p w14:paraId="5444508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87" w:type="dxa"/>
            <w:vAlign w:val="center"/>
          </w:tcPr>
          <w:p w14:paraId="5BD2901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75" w:type="dxa"/>
            <w:vAlign w:val="center"/>
          </w:tcPr>
          <w:p w14:paraId="37EF2AB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9" w:type="dxa"/>
            <w:vAlign w:val="center"/>
          </w:tcPr>
          <w:p w14:paraId="6D4645D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3" w:type="dxa"/>
            <w:vAlign w:val="center"/>
          </w:tcPr>
          <w:p w14:paraId="3BF2D62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0" w:type="dxa"/>
            <w:vAlign w:val="center"/>
          </w:tcPr>
          <w:p w14:paraId="6E0F3A5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593CF13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73" w:type="dxa"/>
            <w:vAlign w:val="center"/>
          </w:tcPr>
          <w:p w14:paraId="11FEC96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vAlign w:val="center"/>
          </w:tcPr>
          <w:p w14:paraId="76809ED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3F5ADA6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1B7966B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1B66C81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DF3E4AE" w14:textId="77777777">
        <w:trPr>
          <w:jc w:val="center"/>
        </w:trPr>
        <w:tc>
          <w:tcPr>
            <w:tcW w:w="763" w:type="dxa"/>
            <w:vAlign w:val="center"/>
          </w:tcPr>
          <w:p w14:paraId="6F905C5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87" w:type="dxa"/>
            <w:vAlign w:val="center"/>
          </w:tcPr>
          <w:p w14:paraId="1032FA7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75" w:type="dxa"/>
            <w:vAlign w:val="center"/>
          </w:tcPr>
          <w:p w14:paraId="0EBFECD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9" w:type="dxa"/>
            <w:vAlign w:val="center"/>
          </w:tcPr>
          <w:p w14:paraId="73ECE73D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3" w:type="dxa"/>
            <w:vAlign w:val="center"/>
          </w:tcPr>
          <w:p w14:paraId="626FFCC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7D41549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32" w:type="dxa"/>
            <w:vAlign w:val="center"/>
          </w:tcPr>
          <w:p w14:paraId="4E5790E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3" w:type="dxa"/>
            <w:vAlign w:val="center"/>
          </w:tcPr>
          <w:p w14:paraId="105DE82D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vAlign w:val="center"/>
          </w:tcPr>
          <w:p w14:paraId="7DA0B10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18B5547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7F75D56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6688ECD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E0BDA57" w14:textId="77777777">
        <w:trPr>
          <w:jc w:val="center"/>
        </w:trPr>
        <w:tc>
          <w:tcPr>
            <w:tcW w:w="763" w:type="dxa"/>
            <w:vAlign w:val="center"/>
          </w:tcPr>
          <w:p w14:paraId="0098AD7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7" w:type="dxa"/>
            <w:vAlign w:val="center"/>
          </w:tcPr>
          <w:p w14:paraId="7C44A32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75" w:type="dxa"/>
            <w:vAlign w:val="center"/>
          </w:tcPr>
          <w:p w14:paraId="7033C39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9" w:type="dxa"/>
            <w:vAlign w:val="center"/>
          </w:tcPr>
          <w:p w14:paraId="0CE46F7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3" w:type="dxa"/>
            <w:vAlign w:val="center"/>
          </w:tcPr>
          <w:p w14:paraId="32953E2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227E967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6D60335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3" w:type="dxa"/>
            <w:vAlign w:val="center"/>
          </w:tcPr>
          <w:p w14:paraId="1E9D989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2" w:type="dxa"/>
            <w:vAlign w:val="center"/>
          </w:tcPr>
          <w:p w14:paraId="1EF2F37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6973726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0CF7ABA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1481439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1323D462" w14:textId="77777777">
        <w:trPr>
          <w:jc w:val="center"/>
        </w:trPr>
        <w:tc>
          <w:tcPr>
            <w:tcW w:w="763" w:type="dxa"/>
            <w:vAlign w:val="center"/>
          </w:tcPr>
          <w:p w14:paraId="67C4228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7" w:type="dxa"/>
            <w:vAlign w:val="center"/>
          </w:tcPr>
          <w:p w14:paraId="6A6E9174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475" w:type="dxa"/>
            <w:vAlign w:val="center"/>
          </w:tcPr>
          <w:p w14:paraId="2ECEF04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9" w:type="dxa"/>
            <w:vAlign w:val="center"/>
          </w:tcPr>
          <w:p w14:paraId="53E38A4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3" w:type="dxa"/>
            <w:vAlign w:val="center"/>
          </w:tcPr>
          <w:p w14:paraId="5B3DE85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7107442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3ECF1B6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3" w:type="dxa"/>
            <w:vAlign w:val="center"/>
          </w:tcPr>
          <w:p w14:paraId="2A5B534D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2" w:type="dxa"/>
            <w:vAlign w:val="center"/>
          </w:tcPr>
          <w:p w14:paraId="0C9787B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2C3F448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123524A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1BCC995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39AE7A8C" w14:textId="77777777">
        <w:trPr>
          <w:trHeight w:val="287"/>
          <w:jc w:val="center"/>
        </w:trPr>
        <w:tc>
          <w:tcPr>
            <w:tcW w:w="763" w:type="dxa"/>
            <w:vAlign w:val="center"/>
          </w:tcPr>
          <w:p w14:paraId="6097806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87" w:type="dxa"/>
            <w:vAlign w:val="center"/>
          </w:tcPr>
          <w:p w14:paraId="2F25D03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75" w:type="dxa"/>
            <w:vAlign w:val="center"/>
          </w:tcPr>
          <w:p w14:paraId="58B20E9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9" w:type="dxa"/>
            <w:vAlign w:val="center"/>
          </w:tcPr>
          <w:p w14:paraId="41E7C38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3" w:type="dxa"/>
            <w:vAlign w:val="center"/>
          </w:tcPr>
          <w:p w14:paraId="7344DCB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0" w:type="dxa"/>
            <w:vAlign w:val="center"/>
          </w:tcPr>
          <w:p w14:paraId="33D568E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1D260D6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73" w:type="dxa"/>
            <w:vAlign w:val="center"/>
          </w:tcPr>
          <w:p w14:paraId="57DD1E0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vAlign w:val="center"/>
          </w:tcPr>
          <w:p w14:paraId="58D6DFA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464F822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7340121D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7C03D27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4B05AE" w14:paraId="08E0FFC9" w14:textId="77777777">
        <w:trPr>
          <w:jc w:val="center"/>
        </w:trPr>
        <w:tc>
          <w:tcPr>
            <w:tcW w:w="763" w:type="dxa"/>
            <w:vAlign w:val="center"/>
          </w:tcPr>
          <w:p w14:paraId="75A019C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87" w:type="dxa"/>
            <w:vAlign w:val="center"/>
          </w:tcPr>
          <w:p w14:paraId="1A0B08F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75" w:type="dxa"/>
            <w:vAlign w:val="center"/>
          </w:tcPr>
          <w:p w14:paraId="3462F160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9" w:type="dxa"/>
            <w:vAlign w:val="center"/>
          </w:tcPr>
          <w:p w14:paraId="52D2B1F6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3" w:type="dxa"/>
            <w:vAlign w:val="center"/>
          </w:tcPr>
          <w:p w14:paraId="78020C2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vAlign w:val="center"/>
          </w:tcPr>
          <w:p w14:paraId="0198E93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vAlign w:val="center"/>
          </w:tcPr>
          <w:p w14:paraId="6237D3E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3" w:type="dxa"/>
            <w:vAlign w:val="center"/>
          </w:tcPr>
          <w:p w14:paraId="12C8EE22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2" w:type="dxa"/>
            <w:vAlign w:val="center"/>
          </w:tcPr>
          <w:p w14:paraId="4164498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3F66465E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vAlign w:val="center"/>
          </w:tcPr>
          <w:p w14:paraId="51A65B11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vAlign w:val="center"/>
          </w:tcPr>
          <w:p w14:paraId="7600699F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485BF615" w14:textId="77777777">
        <w:trPr>
          <w:jc w:val="center"/>
        </w:trPr>
        <w:tc>
          <w:tcPr>
            <w:tcW w:w="763" w:type="dxa"/>
            <w:tcBorders>
              <w:bottom w:val="single" w:sz="18" w:space="0" w:color="auto"/>
            </w:tcBorders>
            <w:vAlign w:val="center"/>
          </w:tcPr>
          <w:p w14:paraId="3AC181C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vAlign w:val="center"/>
          </w:tcPr>
          <w:p w14:paraId="2C9CC59A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475" w:type="dxa"/>
            <w:tcBorders>
              <w:bottom w:val="single" w:sz="18" w:space="0" w:color="auto"/>
            </w:tcBorders>
            <w:vAlign w:val="center"/>
          </w:tcPr>
          <w:p w14:paraId="155566A9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0850205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vAlign w:val="center"/>
          </w:tcPr>
          <w:p w14:paraId="04F54CE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vAlign w:val="center"/>
          </w:tcPr>
          <w:p w14:paraId="5193DC3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vAlign w:val="center"/>
          </w:tcPr>
          <w:p w14:paraId="3074CAFB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3" w:type="dxa"/>
            <w:tcBorders>
              <w:bottom w:val="single" w:sz="18" w:space="0" w:color="auto"/>
            </w:tcBorders>
            <w:vAlign w:val="center"/>
          </w:tcPr>
          <w:p w14:paraId="0B9BC937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2" w:type="dxa"/>
            <w:tcBorders>
              <w:bottom w:val="single" w:sz="18" w:space="0" w:color="auto"/>
            </w:tcBorders>
            <w:vAlign w:val="center"/>
          </w:tcPr>
          <w:p w14:paraId="72830823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0" w:type="dxa"/>
            <w:tcBorders>
              <w:bottom w:val="single" w:sz="18" w:space="0" w:color="auto"/>
            </w:tcBorders>
            <w:vAlign w:val="center"/>
          </w:tcPr>
          <w:p w14:paraId="27DC19A8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41D10E15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91" w:type="dxa"/>
            <w:tcBorders>
              <w:bottom w:val="single" w:sz="18" w:space="0" w:color="auto"/>
            </w:tcBorders>
            <w:vAlign w:val="center"/>
          </w:tcPr>
          <w:p w14:paraId="0C16237C" w14:textId="77777777" w:rsidR="004B05AE" w:rsidRDefault="002A64E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</w:tbl>
    <w:p w14:paraId="0AFC59A6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“-”: negative; “+”: positive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A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>: not available</w:t>
      </w:r>
    </w:p>
    <w:p w14:paraId="0E07FCDD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TB: extrapulmonary tuberculosis; </w:t>
      </w:r>
    </w:p>
    <w:p w14:paraId="637C6FAB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B: pulmonar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berculosis;</w:t>
      </w:r>
      <w:proofErr w:type="gramEnd"/>
    </w:p>
    <w:p w14:paraId="37D4D49B" w14:textId="77777777" w:rsidR="004B05AE" w:rsidRDefault="002A64E7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orditie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one of the following diseases including diabetes mellitus, malnutrition, cancer, treatment with immunosuppressive medications, end-stage renal disease, anemia, etc., which could lead to compromised immune sta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br w:type="page"/>
      </w:r>
    </w:p>
    <w:p w14:paraId="7AECFDD8" w14:textId="74C61380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linical profiles for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wenty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n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based IHC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eneXpe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147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1187"/>
        <w:gridCol w:w="1102"/>
        <w:gridCol w:w="1289"/>
        <w:gridCol w:w="1191"/>
        <w:gridCol w:w="1222"/>
        <w:gridCol w:w="1178"/>
        <w:gridCol w:w="1800"/>
        <w:gridCol w:w="874"/>
        <w:gridCol w:w="1393"/>
        <w:gridCol w:w="1050"/>
        <w:gridCol w:w="1671"/>
      </w:tblGrid>
      <w:tr w:rsidR="004B05AE" w14:paraId="7A890458" w14:textId="77777777">
        <w:trPr>
          <w:trHeight w:val="351"/>
          <w:jc w:val="center"/>
        </w:trPr>
        <w:tc>
          <w:tcPr>
            <w:tcW w:w="826" w:type="dxa"/>
            <w:vMerge w:val="restart"/>
            <w:tcBorders>
              <w:top w:val="single" w:sz="18" w:space="0" w:color="auto"/>
            </w:tcBorders>
            <w:vAlign w:val="center"/>
          </w:tcPr>
          <w:p w14:paraId="70D348DE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87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9F6129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102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5F4D1E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89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1E4F0A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6265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CB15FE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oratory findings</w:t>
            </w:r>
          </w:p>
        </w:tc>
        <w:tc>
          <w:tcPr>
            <w:tcW w:w="1393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175F34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 Symptoms</w:t>
            </w:r>
          </w:p>
        </w:tc>
        <w:tc>
          <w:tcPr>
            <w:tcW w:w="105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AC34FE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st X-ray</w:t>
            </w:r>
          </w:p>
        </w:tc>
        <w:tc>
          <w:tcPr>
            <w:tcW w:w="167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79CBB7" w14:textId="77777777" w:rsidR="004B05AE" w:rsidRDefault="002A64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omorditie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B05AE" w14:paraId="1EDBF8A5" w14:textId="77777777">
        <w:trPr>
          <w:trHeight w:val="142"/>
          <w:jc w:val="center"/>
        </w:trPr>
        <w:tc>
          <w:tcPr>
            <w:tcW w:w="826" w:type="dxa"/>
            <w:vMerge/>
            <w:tcBorders>
              <w:bottom w:val="single" w:sz="18" w:space="0" w:color="auto"/>
            </w:tcBorders>
            <w:vAlign w:val="center"/>
          </w:tcPr>
          <w:p w14:paraId="75788E24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87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F1E3C1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2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BB3383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B3FE9B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23B6E3B" w14:textId="61637642" w:rsidR="004B05AE" w:rsidRDefault="00F915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0092D1" w14:textId="77777777" w:rsidR="004B05AE" w:rsidRDefault="002A6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</w:p>
          <w:p w14:paraId="7A0D3D67" w14:textId="77777777" w:rsidR="004B05AE" w:rsidRDefault="002A6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F9A4AE" w14:textId="77777777" w:rsidR="004B05AE" w:rsidRDefault="002A6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R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C2FA89D" w14:textId="77777777" w:rsidR="004B05AE" w:rsidRDefault="002A6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pathology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B645D1C" w14:textId="77777777" w:rsidR="004B05AE" w:rsidRDefault="002A64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1393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54DF5A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0953EA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71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E51823" w14:textId="77777777" w:rsidR="004B05AE" w:rsidRDefault="004B05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B05AE" w14:paraId="3F0A7E66" w14:textId="77777777">
        <w:trPr>
          <w:jc w:val="center"/>
        </w:trPr>
        <w:tc>
          <w:tcPr>
            <w:tcW w:w="826" w:type="dxa"/>
            <w:tcBorders>
              <w:top w:val="single" w:sz="18" w:space="0" w:color="auto"/>
            </w:tcBorders>
            <w:vAlign w:val="center"/>
          </w:tcPr>
          <w:p w14:paraId="77DE843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7" w:type="dxa"/>
            <w:tcBorders>
              <w:top w:val="single" w:sz="18" w:space="0" w:color="auto"/>
            </w:tcBorders>
            <w:vAlign w:val="center"/>
          </w:tcPr>
          <w:p w14:paraId="2E832D9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02" w:type="dxa"/>
            <w:tcBorders>
              <w:top w:val="single" w:sz="18" w:space="0" w:color="auto"/>
            </w:tcBorders>
            <w:vAlign w:val="center"/>
          </w:tcPr>
          <w:p w14:paraId="7979AEC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4C332B3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18" w:space="0" w:color="auto"/>
            </w:tcBorders>
            <w:vAlign w:val="center"/>
          </w:tcPr>
          <w:p w14:paraId="620CA61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single" w:sz="18" w:space="0" w:color="auto"/>
            </w:tcBorders>
            <w:vAlign w:val="center"/>
          </w:tcPr>
          <w:p w14:paraId="1A4C3EB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top w:val="single" w:sz="18" w:space="0" w:color="auto"/>
            </w:tcBorders>
            <w:vAlign w:val="center"/>
          </w:tcPr>
          <w:p w14:paraId="7A0E7FB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19477BA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tcBorders>
              <w:top w:val="single" w:sz="18" w:space="0" w:color="auto"/>
            </w:tcBorders>
            <w:vAlign w:val="center"/>
          </w:tcPr>
          <w:p w14:paraId="665EC6F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tcBorders>
              <w:top w:val="single" w:sz="18" w:space="0" w:color="auto"/>
            </w:tcBorders>
            <w:vAlign w:val="center"/>
          </w:tcPr>
          <w:p w14:paraId="5D0519F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single" w:sz="18" w:space="0" w:color="auto"/>
            </w:tcBorders>
            <w:vAlign w:val="center"/>
          </w:tcPr>
          <w:p w14:paraId="27C2508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</w:tcPr>
          <w:p w14:paraId="64983A8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4B05AE" w14:paraId="41A01A0A" w14:textId="77777777">
        <w:trPr>
          <w:jc w:val="center"/>
        </w:trPr>
        <w:tc>
          <w:tcPr>
            <w:tcW w:w="826" w:type="dxa"/>
            <w:vAlign w:val="center"/>
          </w:tcPr>
          <w:p w14:paraId="109FE6B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7" w:type="dxa"/>
            <w:vAlign w:val="center"/>
          </w:tcPr>
          <w:p w14:paraId="61630E9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30347AD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9" w:type="dxa"/>
            <w:vAlign w:val="center"/>
          </w:tcPr>
          <w:p w14:paraId="68599A3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507D2EF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2" w:type="dxa"/>
            <w:vAlign w:val="center"/>
          </w:tcPr>
          <w:p w14:paraId="6D7F28B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78" w:type="dxa"/>
            <w:vAlign w:val="center"/>
          </w:tcPr>
          <w:p w14:paraId="424A122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2EA65C6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3F346C4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592BDAB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02721A9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6E72B53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73603C0" w14:textId="77777777">
        <w:trPr>
          <w:jc w:val="center"/>
        </w:trPr>
        <w:tc>
          <w:tcPr>
            <w:tcW w:w="826" w:type="dxa"/>
            <w:vAlign w:val="center"/>
          </w:tcPr>
          <w:p w14:paraId="3613CE9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7" w:type="dxa"/>
            <w:vAlign w:val="center"/>
          </w:tcPr>
          <w:p w14:paraId="30EA6D3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2C6C034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9" w:type="dxa"/>
            <w:vAlign w:val="center"/>
          </w:tcPr>
          <w:p w14:paraId="46C6E57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575E70F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5D212A1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5C58BD8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536C94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077A870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029B12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122A34B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78357E2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4328C65" w14:textId="77777777">
        <w:trPr>
          <w:jc w:val="center"/>
        </w:trPr>
        <w:tc>
          <w:tcPr>
            <w:tcW w:w="826" w:type="dxa"/>
            <w:vAlign w:val="center"/>
          </w:tcPr>
          <w:p w14:paraId="2E3AA53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7" w:type="dxa"/>
            <w:vAlign w:val="center"/>
          </w:tcPr>
          <w:p w14:paraId="1AE0AE8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38946DC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89" w:type="dxa"/>
            <w:vAlign w:val="center"/>
          </w:tcPr>
          <w:p w14:paraId="3145158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vAlign w:val="center"/>
          </w:tcPr>
          <w:p w14:paraId="4256F35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1CC3408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098E692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7650AA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3A55C04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06BED61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228DA5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544D4A9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4B05AE" w14:paraId="323E316D" w14:textId="77777777">
        <w:trPr>
          <w:jc w:val="center"/>
        </w:trPr>
        <w:tc>
          <w:tcPr>
            <w:tcW w:w="826" w:type="dxa"/>
            <w:vAlign w:val="center"/>
          </w:tcPr>
          <w:p w14:paraId="1240D1D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7" w:type="dxa"/>
            <w:vAlign w:val="center"/>
          </w:tcPr>
          <w:p w14:paraId="5BBFD69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02" w:type="dxa"/>
            <w:vAlign w:val="center"/>
          </w:tcPr>
          <w:p w14:paraId="6998276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9" w:type="dxa"/>
            <w:vAlign w:val="center"/>
          </w:tcPr>
          <w:p w14:paraId="0D2BD43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6578EDE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6B4B083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3887DFC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4FA0CA6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6681CDF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1CC6B8C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0EAB411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5AEC31C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34197E83" w14:textId="77777777">
        <w:trPr>
          <w:jc w:val="center"/>
        </w:trPr>
        <w:tc>
          <w:tcPr>
            <w:tcW w:w="826" w:type="dxa"/>
            <w:vAlign w:val="center"/>
          </w:tcPr>
          <w:p w14:paraId="16FAFA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7" w:type="dxa"/>
            <w:vAlign w:val="center"/>
          </w:tcPr>
          <w:p w14:paraId="3573E93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3AC6573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9" w:type="dxa"/>
            <w:vAlign w:val="center"/>
          </w:tcPr>
          <w:p w14:paraId="660CC55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12FAF40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407028C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29D82BC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514964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61D6474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747A84E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1B497EA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6D8C22A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50E2B65" w14:textId="77777777">
        <w:trPr>
          <w:jc w:val="center"/>
        </w:trPr>
        <w:tc>
          <w:tcPr>
            <w:tcW w:w="826" w:type="dxa"/>
            <w:vAlign w:val="center"/>
          </w:tcPr>
          <w:p w14:paraId="5117438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87" w:type="dxa"/>
            <w:vAlign w:val="center"/>
          </w:tcPr>
          <w:p w14:paraId="0486670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332AB72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9" w:type="dxa"/>
            <w:vAlign w:val="center"/>
          </w:tcPr>
          <w:p w14:paraId="08C2386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1DFB89D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2" w:type="dxa"/>
            <w:vAlign w:val="center"/>
          </w:tcPr>
          <w:p w14:paraId="55E3A13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18ACD05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38C0674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4846DCF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6196F4B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736471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7853772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6FA79330" w14:textId="77777777">
        <w:trPr>
          <w:jc w:val="center"/>
        </w:trPr>
        <w:tc>
          <w:tcPr>
            <w:tcW w:w="826" w:type="dxa"/>
            <w:vAlign w:val="center"/>
          </w:tcPr>
          <w:p w14:paraId="7BA385A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87" w:type="dxa"/>
            <w:vAlign w:val="center"/>
          </w:tcPr>
          <w:p w14:paraId="4B4B27D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1D444AB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9" w:type="dxa"/>
            <w:vAlign w:val="center"/>
          </w:tcPr>
          <w:p w14:paraId="5FF3C9C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26912CC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2" w:type="dxa"/>
            <w:vAlign w:val="center"/>
          </w:tcPr>
          <w:p w14:paraId="2A6F21A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8" w:type="dxa"/>
            <w:vAlign w:val="center"/>
          </w:tcPr>
          <w:p w14:paraId="046A3A2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7A462FD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71A5B84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7D9C252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A4B535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66CA082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3235449" w14:textId="77777777">
        <w:trPr>
          <w:jc w:val="center"/>
        </w:trPr>
        <w:tc>
          <w:tcPr>
            <w:tcW w:w="826" w:type="dxa"/>
            <w:vAlign w:val="center"/>
          </w:tcPr>
          <w:p w14:paraId="0AC67C2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7" w:type="dxa"/>
            <w:vAlign w:val="center"/>
          </w:tcPr>
          <w:p w14:paraId="7B964E7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504D2B0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9" w:type="dxa"/>
            <w:vAlign w:val="center"/>
          </w:tcPr>
          <w:p w14:paraId="3B79B3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46F3485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7E2A0F8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2EA2D8E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8670EF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64B63B2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3E071E3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321E9A1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5B0A3F1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718CADB6" w14:textId="77777777">
        <w:trPr>
          <w:jc w:val="center"/>
        </w:trPr>
        <w:tc>
          <w:tcPr>
            <w:tcW w:w="826" w:type="dxa"/>
            <w:vAlign w:val="center"/>
          </w:tcPr>
          <w:p w14:paraId="6D6542D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7" w:type="dxa"/>
            <w:vAlign w:val="center"/>
          </w:tcPr>
          <w:p w14:paraId="60C1450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102" w:type="dxa"/>
            <w:vAlign w:val="center"/>
          </w:tcPr>
          <w:p w14:paraId="71814BF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9" w:type="dxa"/>
            <w:vAlign w:val="center"/>
          </w:tcPr>
          <w:p w14:paraId="084B642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4F4EBD2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1ABA905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023FAB3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5F98993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7C3A1E2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5CA3D33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13EA304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1A4C05F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4AB96E23" w14:textId="77777777">
        <w:trPr>
          <w:jc w:val="center"/>
        </w:trPr>
        <w:tc>
          <w:tcPr>
            <w:tcW w:w="826" w:type="dxa"/>
            <w:vAlign w:val="center"/>
          </w:tcPr>
          <w:p w14:paraId="3CF1240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87" w:type="dxa"/>
            <w:vAlign w:val="center"/>
          </w:tcPr>
          <w:p w14:paraId="0A00767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4ECD7D1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89" w:type="dxa"/>
            <w:vAlign w:val="center"/>
          </w:tcPr>
          <w:p w14:paraId="3C4578C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50367F4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55BE51C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015386C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7C671B9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1A9A8E1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364A78C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20925E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13FF785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E0CC4DE" w14:textId="77777777">
        <w:trPr>
          <w:jc w:val="center"/>
        </w:trPr>
        <w:tc>
          <w:tcPr>
            <w:tcW w:w="826" w:type="dxa"/>
            <w:vAlign w:val="center"/>
          </w:tcPr>
          <w:p w14:paraId="46C3133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87" w:type="dxa"/>
            <w:vAlign w:val="center"/>
          </w:tcPr>
          <w:p w14:paraId="44C4673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3DB9759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9" w:type="dxa"/>
            <w:vAlign w:val="center"/>
          </w:tcPr>
          <w:p w14:paraId="0EE0E0F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64227B8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19E8EAA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8" w:type="dxa"/>
            <w:vAlign w:val="center"/>
          </w:tcPr>
          <w:p w14:paraId="177F5DB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C3A124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2ADC633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63D6457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2E349B7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333CC98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02ECC8C0" w14:textId="77777777" w:rsidR="002629ED" w:rsidRDefault="002629ED"/>
    <w:p w14:paraId="0C21D992" w14:textId="71FA86C7" w:rsidR="002629ED" w:rsidRDefault="002629ED" w:rsidP="002629ED">
      <w:pPr>
        <w:spacing w:line="480" w:lineRule="auto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linical profiles for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wenty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n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based IHC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eneXpe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ont.).</w:t>
      </w:r>
    </w:p>
    <w:tbl>
      <w:tblPr>
        <w:tblStyle w:val="TableGrid"/>
        <w:tblW w:w="147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1187"/>
        <w:gridCol w:w="1102"/>
        <w:gridCol w:w="1289"/>
        <w:gridCol w:w="1191"/>
        <w:gridCol w:w="1222"/>
        <w:gridCol w:w="1178"/>
        <w:gridCol w:w="1800"/>
        <w:gridCol w:w="874"/>
        <w:gridCol w:w="1393"/>
        <w:gridCol w:w="1050"/>
        <w:gridCol w:w="1671"/>
      </w:tblGrid>
      <w:tr w:rsidR="004B05AE" w14:paraId="0A0EB51B" w14:textId="77777777">
        <w:trPr>
          <w:jc w:val="center"/>
        </w:trPr>
        <w:tc>
          <w:tcPr>
            <w:tcW w:w="826" w:type="dxa"/>
            <w:vAlign w:val="center"/>
          </w:tcPr>
          <w:p w14:paraId="0AE95DA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87" w:type="dxa"/>
            <w:vAlign w:val="center"/>
          </w:tcPr>
          <w:p w14:paraId="35BAA3D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542B3BB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9" w:type="dxa"/>
            <w:vAlign w:val="center"/>
          </w:tcPr>
          <w:p w14:paraId="199F2E4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0ABE4BB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416C0FC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69A67D7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3282A3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26E7DCE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2812D68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5BD950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050ACAB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65501E8" w14:textId="77777777">
        <w:trPr>
          <w:jc w:val="center"/>
        </w:trPr>
        <w:tc>
          <w:tcPr>
            <w:tcW w:w="826" w:type="dxa"/>
            <w:vAlign w:val="center"/>
          </w:tcPr>
          <w:p w14:paraId="7146874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87" w:type="dxa"/>
            <w:vAlign w:val="center"/>
          </w:tcPr>
          <w:p w14:paraId="39BF962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05F0A3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89" w:type="dxa"/>
            <w:vAlign w:val="center"/>
          </w:tcPr>
          <w:p w14:paraId="7BADC7C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54D5108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0CE6F32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130B64F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372DB90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702095E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2D231CD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3715B22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565F6FE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D175B08" w14:textId="77777777">
        <w:trPr>
          <w:jc w:val="center"/>
        </w:trPr>
        <w:tc>
          <w:tcPr>
            <w:tcW w:w="826" w:type="dxa"/>
            <w:vAlign w:val="center"/>
          </w:tcPr>
          <w:p w14:paraId="2636E6F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87" w:type="dxa"/>
            <w:vAlign w:val="center"/>
          </w:tcPr>
          <w:p w14:paraId="234768B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058956A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89" w:type="dxa"/>
            <w:vAlign w:val="center"/>
          </w:tcPr>
          <w:p w14:paraId="00CD14A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569E7DB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194AE6E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6987E03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1CB06FD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37BFAC9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4F4C6DF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4222E85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5038C62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9F4F433" w14:textId="77777777">
        <w:trPr>
          <w:jc w:val="center"/>
        </w:trPr>
        <w:tc>
          <w:tcPr>
            <w:tcW w:w="826" w:type="dxa"/>
            <w:vAlign w:val="center"/>
          </w:tcPr>
          <w:p w14:paraId="740BFB9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87" w:type="dxa"/>
            <w:vAlign w:val="center"/>
          </w:tcPr>
          <w:p w14:paraId="0AC0178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02" w:type="dxa"/>
            <w:vAlign w:val="center"/>
          </w:tcPr>
          <w:p w14:paraId="0653E5D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9" w:type="dxa"/>
            <w:vAlign w:val="center"/>
          </w:tcPr>
          <w:p w14:paraId="5BA4773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191" w:type="dxa"/>
            <w:vAlign w:val="center"/>
          </w:tcPr>
          <w:p w14:paraId="4F7E4F3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3BB21A2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3AA2C30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111FDFF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0EE0086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43B04DE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5DA9B75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52EB5A5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08A7C562" w14:textId="77777777">
        <w:trPr>
          <w:jc w:val="center"/>
        </w:trPr>
        <w:tc>
          <w:tcPr>
            <w:tcW w:w="826" w:type="dxa"/>
            <w:vAlign w:val="center"/>
          </w:tcPr>
          <w:p w14:paraId="35491E6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87" w:type="dxa"/>
            <w:vAlign w:val="center"/>
          </w:tcPr>
          <w:p w14:paraId="511FE8A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502E027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89" w:type="dxa"/>
            <w:vAlign w:val="center"/>
          </w:tcPr>
          <w:p w14:paraId="1021BCB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795098E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2405F3F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8" w:type="dxa"/>
            <w:vAlign w:val="center"/>
          </w:tcPr>
          <w:p w14:paraId="136DFB5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7D4F140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5DC1882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6490E7A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2613E74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649D7BE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1601AC54" w14:textId="77777777">
        <w:trPr>
          <w:jc w:val="center"/>
        </w:trPr>
        <w:tc>
          <w:tcPr>
            <w:tcW w:w="826" w:type="dxa"/>
            <w:vAlign w:val="center"/>
          </w:tcPr>
          <w:p w14:paraId="274C005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87" w:type="dxa"/>
            <w:vAlign w:val="center"/>
          </w:tcPr>
          <w:p w14:paraId="29B6DF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02" w:type="dxa"/>
            <w:vAlign w:val="center"/>
          </w:tcPr>
          <w:p w14:paraId="67B1CAA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9" w:type="dxa"/>
            <w:vAlign w:val="center"/>
          </w:tcPr>
          <w:p w14:paraId="2AB8013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191" w:type="dxa"/>
            <w:vAlign w:val="center"/>
          </w:tcPr>
          <w:p w14:paraId="7014978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6106782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503D37A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578DE62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79C42FA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766400D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58016C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4DF6F42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3126EF14" w14:textId="77777777">
        <w:trPr>
          <w:jc w:val="center"/>
        </w:trPr>
        <w:tc>
          <w:tcPr>
            <w:tcW w:w="826" w:type="dxa"/>
            <w:vAlign w:val="center"/>
          </w:tcPr>
          <w:p w14:paraId="593CC76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87" w:type="dxa"/>
            <w:vAlign w:val="center"/>
          </w:tcPr>
          <w:p w14:paraId="0BBB107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2274633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9" w:type="dxa"/>
            <w:vAlign w:val="center"/>
          </w:tcPr>
          <w:p w14:paraId="660F7D6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7B4B211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2" w:type="dxa"/>
            <w:vAlign w:val="center"/>
          </w:tcPr>
          <w:p w14:paraId="0C40C06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2B2101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2C3282A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28CB113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11604EF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36C10C8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270976F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458F8683" w14:textId="77777777">
        <w:trPr>
          <w:jc w:val="center"/>
        </w:trPr>
        <w:tc>
          <w:tcPr>
            <w:tcW w:w="826" w:type="dxa"/>
            <w:vAlign w:val="center"/>
          </w:tcPr>
          <w:p w14:paraId="3DAE8EF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87" w:type="dxa"/>
            <w:vAlign w:val="center"/>
          </w:tcPr>
          <w:p w14:paraId="6CAF2BC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172FB59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9" w:type="dxa"/>
            <w:vAlign w:val="center"/>
          </w:tcPr>
          <w:p w14:paraId="1C56D14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49A66B3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106B736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0536CAC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220EDD8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2F559A0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0203B0E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2A7438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45D633D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74819913" w14:textId="77777777">
        <w:trPr>
          <w:jc w:val="center"/>
        </w:trPr>
        <w:tc>
          <w:tcPr>
            <w:tcW w:w="826" w:type="dxa"/>
            <w:vAlign w:val="center"/>
          </w:tcPr>
          <w:p w14:paraId="2E282D6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87" w:type="dxa"/>
            <w:vAlign w:val="center"/>
          </w:tcPr>
          <w:p w14:paraId="56628BC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102" w:type="dxa"/>
            <w:vAlign w:val="center"/>
          </w:tcPr>
          <w:p w14:paraId="1D99367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9" w:type="dxa"/>
            <w:vAlign w:val="center"/>
          </w:tcPr>
          <w:p w14:paraId="19CA957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191" w:type="dxa"/>
            <w:vAlign w:val="center"/>
          </w:tcPr>
          <w:p w14:paraId="0BD5FA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2AE6F1E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78DA3C2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6743525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1CBB35F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5512147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31A78A2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036C804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6F96CE90" w14:textId="77777777">
        <w:trPr>
          <w:jc w:val="center"/>
        </w:trPr>
        <w:tc>
          <w:tcPr>
            <w:tcW w:w="826" w:type="dxa"/>
            <w:vAlign w:val="center"/>
          </w:tcPr>
          <w:p w14:paraId="2ADA6F1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87" w:type="dxa"/>
            <w:vAlign w:val="center"/>
          </w:tcPr>
          <w:p w14:paraId="18E431C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1102" w:type="dxa"/>
            <w:vAlign w:val="center"/>
          </w:tcPr>
          <w:p w14:paraId="05574FA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9" w:type="dxa"/>
            <w:vAlign w:val="center"/>
          </w:tcPr>
          <w:p w14:paraId="01978CC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2DFFFF8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50FB1DC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4CB2866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77DA8E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16A285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73D7644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292F74E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1CA48BE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3D88B598" w14:textId="77777777">
        <w:trPr>
          <w:jc w:val="center"/>
        </w:trPr>
        <w:tc>
          <w:tcPr>
            <w:tcW w:w="826" w:type="dxa"/>
            <w:vAlign w:val="center"/>
          </w:tcPr>
          <w:p w14:paraId="077F616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87" w:type="dxa"/>
            <w:vAlign w:val="center"/>
          </w:tcPr>
          <w:p w14:paraId="3CC76B7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49730BB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89" w:type="dxa"/>
            <w:vAlign w:val="center"/>
          </w:tcPr>
          <w:p w14:paraId="5D95A15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505B0DA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502775F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14E65F3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64DEFDC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59BA4B0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3" w:type="dxa"/>
            <w:vAlign w:val="center"/>
          </w:tcPr>
          <w:p w14:paraId="5ADD2AE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1C4A8B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2088DC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4B05AE" w14:paraId="080BE4A8" w14:textId="77777777">
        <w:trPr>
          <w:jc w:val="center"/>
        </w:trPr>
        <w:tc>
          <w:tcPr>
            <w:tcW w:w="826" w:type="dxa"/>
            <w:vAlign w:val="center"/>
          </w:tcPr>
          <w:p w14:paraId="40AB62E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87" w:type="dxa"/>
            <w:vAlign w:val="center"/>
          </w:tcPr>
          <w:p w14:paraId="09FD49B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55012A7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89" w:type="dxa"/>
            <w:vAlign w:val="center"/>
          </w:tcPr>
          <w:p w14:paraId="28C6502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5AFCA70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299FA0D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6BEB0D6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336E47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28C4F7B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275FC7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2065FCF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03A5BB3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AC80147" w14:textId="77777777">
        <w:trPr>
          <w:jc w:val="center"/>
        </w:trPr>
        <w:tc>
          <w:tcPr>
            <w:tcW w:w="826" w:type="dxa"/>
            <w:vAlign w:val="center"/>
          </w:tcPr>
          <w:p w14:paraId="4B4FB2E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87" w:type="dxa"/>
            <w:vAlign w:val="center"/>
          </w:tcPr>
          <w:p w14:paraId="4B90539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02" w:type="dxa"/>
            <w:vAlign w:val="center"/>
          </w:tcPr>
          <w:p w14:paraId="7AE4913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89" w:type="dxa"/>
            <w:vAlign w:val="center"/>
          </w:tcPr>
          <w:p w14:paraId="2DA4BDE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2415502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2" w:type="dxa"/>
            <w:vAlign w:val="center"/>
          </w:tcPr>
          <w:p w14:paraId="60B0EC3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7E61EF9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E313AE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11ACF7C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33AB251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47BA2D2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4C64316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34B9B32" w14:textId="77777777">
        <w:trPr>
          <w:jc w:val="center"/>
        </w:trPr>
        <w:tc>
          <w:tcPr>
            <w:tcW w:w="826" w:type="dxa"/>
            <w:vAlign w:val="center"/>
          </w:tcPr>
          <w:p w14:paraId="25E5D7D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87" w:type="dxa"/>
            <w:vAlign w:val="center"/>
          </w:tcPr>
          <w:p w14:paraId="7D96EF4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2267821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89" w:type="dxa"/>
            <w:vAlign w:val="center"/>
          </w:tcPr>
          <w:p w14:paraId="77F7794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6BF3DA4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2" w:type="dxa"/>
            <w:vAlign w:val="center"/>
          </w:tcPr>
          <w:p w14:paraId="050AA99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0518FC2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2A8ED03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4" w:type="dxa"/>
            <w:vAlign w:val="center"/>
          </w:tcPr>
          <w:p w14:paraId="43D5C81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7B69B72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21A33D3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0E71155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6278D06E" w14:textId="77777777">
        <w:trPr>
          <w:jc w:val="center"/>
        </w:trPr>
        <w:tc>
          <w:tcPr>
            <w:tcW w:w="826" w:type="dxa"/>
            <w:vAlign w:val="center"/>
          </w:tcPr>
          <w:p w14:paraId="268D8DA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87" w:type="dxa"/>
            <w:vAlign w:val="center"/>
          </w:tcPr>
          <w:p w14:paraId="1F810EC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vAlign w:val="center"/>
          </w:tcPr>
          <w:p w14:paraId="351F9A9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89" w:type="dxa"/>
            <w:vAlign w:val="center"/>
          </w:tcPr>
          <w:p w14:paraId="187B621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91" w:type="dxa"/>
            <w:vAlign w:val="center"/>
          </w:tcPr>
          <w:p w14:paraId="506EB2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41CDF68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1578732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8E5DF7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35BB3C6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6B087F7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400F392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23111C5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38D97514" w14:textId="73FB76A9" w:rsidR="002629ED" w:rsidRPr="002629ED" w:rsidRDefault="002629ED" w:rsidP="002629ED">
      <w:pPr>
        <w:spacing w:line="480" w:lineRule="auto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linical profiles for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wenty-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n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based IHC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eneXpe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ont.).</w:t>
      </w:r>
    </w:p>
    <w:tbl>
      <w:tblPr>
        <w:tblStyle w:val="TableGrid"/>
        <w:tblW w:w="147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1187"/>
        <w:gridCol w:w="1102"/>
        <w:gridCol w:w="1289"/>
        <w:gridCol w:w="1191"/>
        <w:gridCol w:w="1222"/>
        <w:gridCol w:w="1178"/>
        <w:gridCol w:w="1800"/>
        <w:gridCol w:w="874"/>
        <w:gridCol w:w="1393"/>
        <w:gridCol w:w="1050"/>
        <w:gridCol w:w="1671"/>
      </w:tblGrid>
      <w:tr w:rsidR="004B05AE" w14:paraId="7CDC6621" w14:textId="77777777">
        <w:trPr>
          <w:jc w:val="center"/>
        </w:trPr>
        <w:tc>
          <w:tcPr>
            <w:tcW w:w="826" w:type="dxa"/>
            <w:vAlign w:val="center"/>
          </w:tcPr>
          <w:p w14:paraId="4FE0E6D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87" w:type="dxa"/>
            <w:vAlign w:val="center"/>
          </w:tcPr>
          <w:p w14:paraId="0204F95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02" w:type="dxa"/>
            <w:vAlign w:val="center"/>
          </w:tcPr>
          <w:p w14:paraId="13DE1E4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9" w:type="dxa"/>
            <w:vAlign w:val="center"/>
          </w:tcPr>
          <w:p w14:paraId="4B3D437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vAlign w:val="center"/>
          </w:tcPr>
          <w:p w14:paraId="0851443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vAlign w:val="center"/>
          </w:tcPr>
          <w:p w14:paraId="30B360C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vAlign w:val="center"/>
          </w:tcPr>
          <w:p w14:paraId="6C9487D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vAlign w:val="center"/>
          </w:tcPr>
          <w:p w14:paraId="192CED6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vAlign w:val="center"/>
          </w:tcPr>
          <w:p w14:paraId="6B9C19E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14:paraId="5E998C9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43B2DA5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vAlign w:val="center"/>
          </w:tcPr>
          <w:p w14:paraId="3F6E130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1F51DCF2" w14:textId="77777777">
        <w:trPr>
          <w:jc w:val="center"/>
        </w:trPr>
        <w:tc>
          <w:tcPr>
            <w:tcW w:w="826" w:type="dxa"/>
            <w:tcBorders>
              <w:bottom w:val="single" w:sz="18" w:space="0" w:color="auto"/>
            </w:tcBorders>
            <w:vAlign w:val="center"/>
          </w:tcPr>
          <w:p w14:paraId="2E46EC7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vAlign w:val="center"/>
          </w:tcPr>
          <w:p w14:paraId="71EB2B7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02" w:type="dxa"/>
            <w:tcBorders>
              <w:bottom w:val="single" w:sz="18" w:space="0" w:color="auto"/>
            </w:tcBorders>
            <w:vAlign w:val="center"/>
          </w:tcPr>
          <w:p w14:paraId="65F017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46B31F6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14:paraId="60C7AB6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bottom w:val="single" w:sz="18" w:space="0" w:color="auto"/>
            </w:tcBorders>
            <w:vAlign w:val="center"/>
          </w:tcPr>
          <w:p w14:paraId="670735C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bottom w:val="single" w:sz="18" w:space="0" w:color="auto"/>
            </w:tcBorders>
            <w:vAlign w:val="center"/>
          </w:tcPr>
          <w:p w14:paraId="1AA614D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7079586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vAlign w:val="center"/>
          </w:tcPr>
          <w:p w14:paraId="7A40AC3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93" w:type="dxa"/>
            <w:tcBorders>
              <w:bottom w:val="single" w:sz="18" w:space="0" w:color="auto"/>
            </w:tcBorders>
            <w:vAlign w:val="center"/>
          </w:tcPr>
          <w:p w14:paraId="1E1BF40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316D8AF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</w:tcPr>
          <w:p w14:paraId="5279A23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22960123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“-”: negative; “+”: positive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A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>: not available</w:t>
      </w:r>
    </w:p>
    <w:p w14:paraId="6FB671A8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TB: extrapulmonary tuberculosis; </w:t>
      </w:r>
    </w:p>
    <w:p w14:paraId="453320FC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B: pulmonar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berculosis;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55852D33" w14:textId="77777777" w:rsidR="004B05AE" w:rsidRDefault="002A64E7">
      <w:pPr>
        <w:spacing w:line="36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c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orditie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one of the following diseases including diabetes mellitus, malnutrition, cancer, treatment with immunosuppressive medications, end-stage renal disease, anemia, etc., which could lead to compromised immune status.</w:t>
      </w:r>
      <w:r>
        <w:br w:type="page"/>
      </w:r>
    </w:p>
    <w:p w14:paraId="7123EC92" w14:textId="77777777" w:rsidR="004B05AE" w:rsidRDefault="002A64E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linical profiles for nine patients with negative result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based IHC and positive results of IGRA.</w:t>
      </w:r>
    </w:p>
    <w:p w14:paraId="0A377E3A" w14:textId="77777777" w:rsidR="004B05AE" w:rsidRDefault="004B05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55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1289"/>
        <w:gridCol w:w="1193"/>
        <w:gridCol w:w="1256"/>
        <w:gridCol w:w="1163"/>
        <w:gridCol w:w="1275"/>
        <w:gridCol w:w="1444"/>
        <w:gridCol w:w="1856"/>
        <w:gridCol w:w="919"/>
        <w:gridCol w:w="1425"/>
        <w:gridCol w:w="1083"/>
        <w:gridCol w:w="1672"/>
      </w:tblGrid>
      <w:tr w:rsidR="004B05AE" w14:paraId="49B52514" w14:textId="77777777">
        <w:trPr>
          <w:trHeight w:val="351"/>
          <w:jc w:val="center"/>
        </w:trPr>
        <w:tc>
          <w:tcPr>
            <w:tcW w:w="927" w:type="dxa"/>
            <w:vMerge w:val="restart"/>
            <w:tcBorders>
              <w:top w:val="single" w:sz="18" w:space="0" w:color="auto"/>
            </w:tcBorders>
            <w:vAlign w:val="center"/>
          </w:tcPr>
          <w:p w14:paraId="0DF21AD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289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FB69B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193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1273C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256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EFA5C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6657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B6B38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oratory findings</w:t>
            </w:r>
          </w:p>
        </w:tc>
        <w:tc>
          <w:tcPr>
            <w:tcW w:w="142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11464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 Symptoms</w:t>
            </w:r>
          </w:p>
        </w:tc>
        <w:tc>
          <w:tcPr>
            <w:tcW w:w="1083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C14F7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st X-ray</w:t>
            </w:r>
          </w:p>
        </w:tc>
        <w:tc>
          <w:tcPr>
            <w:tcW w:w="1672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13050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omorditie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B05AE" w14:paraId="1210473A" w14:textId="77777777">
        <w:trPr>
          <w:trHeight w:val="142"/>
          <w:jc w:val="center"/>
        </w:trPr>
        <w:tc>
          <w:tcPr>
            <w:tcW w:w="927" w:type="dxa"/>
            <w:vMerge/>
            <w:tcBorders>
              <w:bottom w:val="single" w:sz="18" w:space="0" w:color="auto"/>
            </w:tcBorders>
            <w:vAlign w:val="center"/>
          </w:tcPr>
          <w:p w14:paraId="455C3EF1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E772BF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2A095E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B617EB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FC051C2" w14:textId="3F1CBE07" w:rsidR="004B05AE" w:rsidRDefault="00F915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00D72F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</w:p>
          <w:p w14:paraId="4EFF5DD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5C0F11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Xpert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5ED678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pathology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FA9890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1425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FA82FE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8045FB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72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0983C1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B05AE" w14:paraId="2FCEEB87" w14:textId="77777777">
        <w:trPr>
          <w:jc w:val="center"/>
        </w:trPr>
        <w:tc>
          <w:tcPr>
            <w:tcW w:w="927" w:type="dxa"/>
            <w:tcBorders>
              <w:top w:val="single" w:sz="18" w:space="0" w:color="auto"/>
              <w:bottom w:val="nil"/>
            </w:tcBorders>
            <w:vAlign w:val="center"/>
          </w:tcPr>
          <w:p w14:paraId="158933D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9" w:type="dxa"/>
            <w:tcBorders>
              <w:top w:val="single" w:sz="18" w:space="0" w:color="auto"/>
              <w:bottom w:val="nil"/>
            </w:tcBorders>
            <w:vAlign w:val="center"/>
          </w:tcPr>
          <w:p w14:paraId="4B95B82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93" w:type="dxa"/>
            <w:tcBorders>
              <w:top w:val="single" w:sz="18" w:space="0" w:color="auto"/>
              <w:bottom w:val="nil"/>
            </w:tcBorders>
            <w:vAlign w:val="center"/>
          </w:tcPr>
          <w:p w14:paraId="49C6D19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>
              <w:top w:val="single" w:sz="18" w:space="0" w:color="auto"/>
              <w:bottom w:val="nil"/>
            </w:tcBorders>
            <w:vAlign w:val="center"/>
          </w:tcPr>
          <w:p w14:paraId="6B6264E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63" w:type="dxa"/>
            <w:tcBorders>
              <w:top w:val="single" w:sz="18" w:space="0" w:color="auto"/>
              <w:bottom w:val="nil"/>
            </w:tcBorders>
            <w:vAlign w:val="center"/>
          </w:tcPr>
          <w:p w14:paraId="38C5680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center"/>
          </w:tcPr>
          <w:p w14:paraId="0834AF4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single" w:sz="18" w:space="0" w:color="auto"/>
              <w:bottom w:val="nil"/>
            </w:tcBorders>
            <w:vAlign w:val="center"/>
          </w:tcPr>
          <w:p w14:paraId="683535B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56" w:type="dxa"/>
            <w:tcBorders>
              <w:top w:val="single" w:sz="18" w:space="0" w:color="auto"/>
              <w:bottom w:val="nil"/>
            </w:tcBorders>
            <w:vAlign w:val="center"/>
          </w:tcPr>
          <w:p w14:paraId="5C5AC88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tcBorders>
              <w:top w:val="single" w:sz="18" w:space="0" w:color="auto"/>
              <w:bottom w:val="nil"/>
            </w:tcBorders>
            <w:vAlign w:val="center"/>
          </w:tcPr>
          <w:p w14:paraId="21CAF5F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single" w:sz="18" w:space="0" w:color="auto"/>
              <w:bottom w:val="nil"/>
            </w:tcBorders>
            <w:vAlign w:val="center"/>
          </w:tcPr>
          <w:p w14:paraId="024A332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tcBorders>
              <w:top w:val="single" w:sz="18" w:space="0" w:color="auto"/>
              <w:bottom w:val="nil"/>
            </w:tcBorders>
            <w:vAlign w:val="center"/>
          </w:tcPr>
          <w:p w14:paraId="7398809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tcBorders>
              <w:top w:val="single" w:sz="18" w:space="0" w:color="auto"/>
              <w:bottom w:val="nil"/>
            </w:tcBorders>
            <w:vAlign w:val="center"/>
          </w:tcPr>
          <w:p w14:paraId="3C8AB1A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17C1E20C" w14:textId="77777777">
        <w:trPr>
          <w:jc w:val="center"/>
        </w:trPr>
        <w:tc>
          <w:tcPr>
            <w:tcW w:w="927" w:type="dxa"/>
            <w:tcBorders>
              <w:top w:val="nil"/>
            </w:tcBorders>
            <w:vAlign w:val="center"/>
          </w:tcPr>
          <w:p w14:paraId="302E5DE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7DD63CA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1EE2315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668C439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2E0A591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E08A1A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0C2E0C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14:paraId="5D91827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tcBorders>
              <w:top w:val="nil"/>
            </w:tcBorders>
            <w:vAlign w:val="center"/>
          </w:tcPr>
          <w:p w14:paraId="324752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754012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361B79B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5719E70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4B6A472F" w14:textId="77777777">
        <w:trPr>
          <w:jc w:val="center"/>
        </w:trPr>
        <w:tc>
          <w:tcPr>
            <w:tcW w:w="927" w:type="dxa"/>
            <w:tcBorders>
              <w:top w:val="nil"/>
            </w:tcBorders>
            <w:vAlign w:val="center"/>
          </w:tcPr>
          <w:p w14:paraId="0409B7A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03D784F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7E13F46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5E931D7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4CDED56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BAE4CA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08BE7F6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14:paraId="0F2A4DC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tcBorders>
              <w:top w:val="nil"/>
            </w:tcBorders>
            <w:vAlign w:val="center"/>
          </w:tcPr>
          <w:p w14:paraId="64F6064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4D5BED3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5AA7665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630ED76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2460F928" w14:textId="77777777">
        <w:trPr>
          <w:jc w:val="center"/>
        </w:trPr>
        <w:tc>
          <w:tcPr>
            <w:tcW w:w="927" w:type="dxa"/>
            <w:tcBorders>
              <w:top w:val="nil"/>
            </w:tcBorders>
            <w:vAlign w:val="center"/>
          </w:tcPr>
          <w:p w14:paraId="4739BBD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 w14:paraId="0CE7811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193" w:type="dxa"/>
            <w:tcBorders>
              <w:top w:val="nil"/>
            </w:tcBorders>
            <w:vAlign w:val="center"/>
          </w:tcPr>
          <w:p w14:paraId="2851323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4E004B6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14:paraId="7C59D66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D8336C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4DD8AE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14:paraId="0CB4184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tcBorders>
              <w:top w:val="nil"/>
            </w:tcBorders>
            <w:vAlign w:val="center"/>
          </w:tcPr>
          <w:p w14:paraId="7412FA5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171A79B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6DBCAF4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14:paraId="7A9E424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335462DA" w14:textId="77777777">
        <w:trPr>
          <w:jc w:val="center"/>
        </w:trPr>
        <w:tc>
          <w:tcPr>
            <w:tcW w:w="927" w:type="dxa"/>
            <w:vAlign w:val="center"/>
          </w:tcPr>
          <w:p w14:paraId="37432DE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9" w:type="dxa"/>
            <w:vAlign w:val="center"/>
          </w:tcPr>
          <w:p w14:paraId="2744BD8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93" w:type="dxa"/>
            <w:vAlign w:val="center"/>
          </w:tcPr>
          <w:p w14:paraId="1326B56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6" w:type="dxa"/>
            <w:vAlign w:val="center"/>
          </w:tcPr>
          <w:p w14:paraId="4F09614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63" w:type="dxa"/>
            <w:vAlign w:val="center"/>
          </w:tcPr>
          <w:p w14:paraId="35E65B4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6148953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4" w:type="dxa"/>
            <w:vAlign w:val="center"/>
          </w:tcPr>
          <w:p w14:paraId="389285A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6" w:type="dxa"/>
            <w:vAlign w:val="center"/>
          </w:tcPr>
          <w:p w14:paraId="681E237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vAlign w:val="center"/>
          </w:tcPr>
          <w:p w14:paraId="6744921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vAlign w:val="center"/>
          </w:tcPr>
          <w:p w14:paraId="4CA50C6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vAlign w:val="center"/>
          </w:tcPr>
          <w:p w14:paraId="72D92D3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vAlign w:val="center"/>
          </w:tcPr>
          <w:p w14:paraId="10A8B5D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478A93C3" w14:textId="77777777">
        <w:trPr>
          <w:jc w:val="center"/>
        </w:trPr>
        <w:tc>
          <w:tcPr>
            <w:tcW w:w="927" w:type="dxa"/>
            <w:vAlign w:val="center"/>
          </w:tcPr>
          <w:p w14:paraId="4761210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89" w:type="dxa"/>
            <w:vAlign w:val="center"/>
          </w:tcPr>
          <w:p w14:paraId="743E0A7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93" w:type="dxa"/>
            <w:vAlign w:val="center"/>
          </w:tcPr>
          <w:p w14:paraId="0B23BAF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56" w:type="dxa"/>
            <w:vAlign w:val="center"/>
          </w:tcPr>
          <w:p w14:paraId="74C9543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6AB1FB0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48F75AF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4" w:type="dxa"/>
            <w:vAlign w:val="center"/>
          </w:tcPr>
          <w:p w14:paraId="5469640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6" w:type="dxa"/>
            <w:vAlign w:val="center"/>
          </w:tcPr>
          <w:p w14:paraId="6A2F90D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19" w:type="dxa"/>
            <w:vAlign w:val="center"/>
          </w:tcPr>
          <w:p w14:paraId="3DD4BE0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vAlign w:val="center"/>
          </w:tcPr>
          <w:p w14:paraId="258B13A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vAlign w:val="center"/>
          </w:tcPr>
          <w:p w14:paraId="637D798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vAlign w:val="center"/>
          </w:tcPr>
          <w:p w14:paraId="5FAB3E8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7BD63974" w14:textId="77777777">
        <w:trPr>
          <w:jc w:val="center"/>
        </w:trPr>
        <w:tc>
          <w:tcPr>
            <w:tcW w:w="927" w:type="dxa"/>
            <w:vAlign w:val="center"/>
          </w:tcPr>
          <w:p w14:paraId="2A538E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9" w:type="dxa"/>
            <w:vAlign w:val="center"/>
          </w:tcPr>
          <w:p w14:paraId="627DB6B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93" w:type="dxa"/>
            <w:vAlign w:val="center"/>
          </w:tcPr>
          <w:p w14:paraId="0BD70EC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6" w:type="dxa"/>
            <w:vAlign w:val="center"/>
          </w:tcPr>
          <w:p w14:paraId="545DC32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63" w:type="dxa"/>
            <w:vAlign w:val="center"/>
          </w:tcPr>
          <w:p w14:paraId="2C147C1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5" w:type="dxa"/>
            <w:vAlign w:val="center"/>
          </w:tcPr>
          <w:p w14:paraId="28EA79A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4" w:type="dxa"/>
            <w:vAlign w:val="center"/>
          </w:tcPr>
          <w:p w14:paraId="4649744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56" w:type="dxa"/>
            <w:vAlign w:val="center"/>
          </w:tcPr>
          <w:p w14:paraId="0AFD95C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vAlign w:val="center"/>
          </w:tcPr>
          <w:p w14:paraId="3D6743D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vAlign w:val="center"/>
          </w:tcPr>
          <w:p w14:paraId="3DA34FF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vAlign w:val="center"/>
          </w:tcPr>
          <w:p w14:paraId="3D3EEEE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vAlign w:val="center"/>
          </w:tcPr>
          <w:p w14:paraId="325ED9C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1EDF5157" w14:textId="77777777">
        <w:trPr>
          <w:jc w:val="center"/>
        </w:trPr>
        <w:tc>
          <w:tcPr>
            <w:tcW w:w="927" w:type="dxa"/>
            <w:vAlign w:val="center"/>
          </w:tcPr>
          <w:p w14:paraId="646708E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89" w:type="dxa"/>
            <w:vAlign w:val="center"/>
          </w:tcPr>
          <w:p w14:paraId="5FCC95C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93" w:type="dxa"/>
            <w:vAlign w:val="center"/>
          </w:tcPr>
          <w:p w14:paraId="4699C3D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56" w:type="dxa"/>
            <w:vAlign w:val="center"/>
          </w:tcPr>
          <w:p w14:paraId="13F9CCF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3" w:type="dxa"/>
            <w:vAlign w:val="center"/>
          </w:tcPr>
          <w:p w14:paraId="713907B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33EA6F4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4" w:type="dxa"/>
            <w:vAlign w:val="center"/>
          </w:tcPr>
          <w:p w14:paraId="43BB77E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6" w:type="dxa"/>
            <w:vAlign w:val="center"/>
          </w:tcPr>
          <w:p w14:paraId="09F441A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19" w:type="dxa"/>
            <w:vAlign w:val="center"/>
          </w:tcPr>
          <w:p w14:paraId="7A87378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vAlign w:val="center"/>
          </w:tcPr>
          <w:p w14:paraId="3069EEB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vAlign w:val="center"/>
          </w:tcPr>
          <w:p w14:paraId="6AF6BC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vAlign w:val="center"/>
          </w:tcPr>
          <w:p w14:paraId="1699A1C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5EF861BC" w14:textId="77777777">
        <w:trPr>
          <w:jc w:val="center"/>
        </w:trPr>
        <w:tc>
          <w:tcPr>
            <w:tcW w:w="927" w:type="dxa"/>
            <w:tcBorders>
              <w:bottom w:val="single" w:sz="18" w:space="0" w:color="auto"/>
            </w:tcBorders>
            <w:vAlign w:val="center"/>
          </w:tcPr>
          <w:p w14:paraId="7840437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5469AD7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93" w:type="dxa"/>
            <w:tcBorders>
              <w:bottom w:val="single" w:sz="18" w:space="0" w:color="auto"/>
            </w:tcBorders>
            <w:vAlign w:val="center"/>
          </w:tcPr>
          <w:p w14:paraId="7530515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56" w:type="dxa"/>
            <w:tcBorders>
              <w:bottom w:val="single" w:sz="18" w:space="0" w:color="auto"/>
            </w:tcBorders>
            <w:vAlign w:val="center"/>
          </w:tcPr>
          <w:p w14:paraId="59AE8A9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163" w:type="dxa"/>
            <w:tcBorders>
              <w:bottom w:val="single" w:sz="18" w:space="0" w:color="auto"/>
            </w:tcBorders>
            <w:vAlign w:val="center"/>
          </w:tcPr>
          <w:p w14:paraId="1808B8D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21A73FE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4" w:type="dxa"/>
            <w:tcBorders>
              <w:bottom w:val="single" w:sz="18" w:space="0" w:color="auto"/>
            </w:tcBorders>
            <w:vAlign w:val="center"/>
          </w:tcPr>
          <w:p w14:paraId="284C800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56" w:type="dxa"/>
            <w:tcBorders>
              <w:bottom w:val="single" w:sz="18" w:space="0" w:color="auto"/>
            </w:tcBorders>
            <w:vAlign w:val="center"/>
          </w:tcPr>
          <w:p w14:paraId="19D85BF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center"/>
          </w:tcPr>
          <w:p w14:paraId="1C4D014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5" w:type="dxa"/>
            <w:tcBorders>
              <w:bottom w:val="single" w:sz="18" w:space="0" w:color="auto"/>
            </w:tcBorders>
            <w:vAlign w:val="center"/>
          </w:tcPr>
          <w:p w14:paraId="5135CB0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vAlign w:val="center"/>
          </w:tcPr>
          <w:p w14:paraId="17BA3F5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72" w:type="dxa"/>
            <w:tcBorders>
              <w:bottom w:val="single" w:sz="18" w:space="0" w:color="auto"/>
            </w:tcBorders>
            <w:vAlign w:val="center"/>
          </w:tcPr>
          <w:p w14:paraId="5F1C626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9CA5258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“-”: negative; “+”: positive;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A: not available</w:t>
      </w:r>
    </w:p>
    <w:p w14:paraId="61C5ED22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TB: extrapulmonary tuberculosis; </w:t>
      </w:r>
    </w:p>
    <w:p w14:paraId="0127123D" w14:textId="77777777" w:rsidR="004B05AE" w:rsidRDefault="002A64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B: pulmonar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berculosis;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52F35C51" w14:textId="77777777" w:rsidR="004B05AE" w:rsidRDefault="002A64E7">
      <w:pPr>
        <w:spacing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lastRenderedPageBreak/>
        <w:t xml:space="preserve">c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orditie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one of the following diseases including diabetes mellitus, malnutrition, cancer, treatment with immunosuppressive medications, end-stage renal disease, anemia, etc., which could lead to compromised immune status. </w:t>
      </w:r>
      <w:r>
        <w:br w:type="page"/>
      </w:r>
    </w:p>
    <w:p w14:paraId="5D296512" w14:textId="77777777" w:rsidR="004B05AE" w:rsidRDefault="002A64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linical profiles for seventee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based IHC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eneXpe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151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"/>
        <w:gridCol w:w="1187"/>
        <w:gridCol w:w="932"/>
        <w:gridCol w:w="1364"/>
        <w:gridCol w:w="1214"/>
        <w:gridCol w:w="1527"/>
        <w:gridCol w:w="1186"/>
        <w:gridCol w:w="1800"/>
        <w:gridCol w:w="1050"/>
        <w:gridCol w:w="1418"/>
        <w:gridCol w:w="1119"/>
        <w:gridCol w:w="1724"/>
      </w:tblGrid>
      <w:tr w:rsidR="004B05AE" w14:paraId="72C08B41" w14:textId="77777777">
        <w:trPr>
          <w:trHeight w:val="351"/>
          <w:jc w:val="center"/>
        </w:trPr>
        <w:tc>
          <w:tcPr>
            <w:tcW w:w="660" w:type="dxa"/>
            <w:vMerge w:val="restart"/>
            <w:tcBorders>
              <w:top w:val="single" w:sz="18" w:space="0" w:color="auto"/>
            </w:tcBorders>
            <w:vAlign w:val="center"/>
          </w:tcPr>
          <w:p w14:paraId="18173A1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187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1C099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932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A927D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364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6A6D9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6777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FA6DA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oratory findings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34D83E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 Symptoms</w:t>
            </w:r>
          </w:p>
        </w:tc>
        <w:tc>
          <w:tcPr>
            <w:tcW w:w="1119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6FCAD01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st X-ray</w:t>
            </w:r>
          </w:p>
        </w:tc>
        <w:tc>
          <w:tcPr>
            <w:tcW w:w="172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529D2C7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omorditie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4B05AE" w14:paraId="7E04659E" w14:textId="77777777">
        <w:trPr>
          <w:trHeight w:val="142"/>
          <w:jc w:val="center"/>
        </w:trPr>
        <w:tc>
          <w:tcPr>
            <w:tcW w:w="660" w:type="dxa"/>
            <w:vMerge/>
            <w:tcBorders>
              <w:bottom w:val="single" w:sz="18" w:space="0" w:color="auto"/>
            </w:tcBorders>
            <w:vAlign w:val="center"/>
          </w:tcPr>
          <w:p w14:paraId="5FAB2044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87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01C105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32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56C15F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vMerge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452A35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4712525" w14:textId="231A4E5B" w:rsidR="004B05AE" w:rsidRDefault="00A424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FDD3C24" w14:textId="77777777" w:rsidR="006A5082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63AAD9E0" w14:textId="55198A58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75539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R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15CE2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patholog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B92B4B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1418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262C9931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19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17FDC12C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2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7CE87CB0" w14:textId="77777777" w:rsidR="004B05AE" w:rsidRDefault="004B05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B05AE" w14:paraId="2A60A67B" w14:textId="77777777">
        <w:trPr>
          <w:jc w:val="center"/>
        </w:trPr>
        <w:tc>
          <w:tcPr>
            <w:tcW w:w="660" w:type="dxa"/>
            <w:tcBorders>
              <w:top w:val="single" w:sz="18" w:space="0" w:color="auto"/>
              <w:bottom w:val="nil"/>
            </w:tcBorders>
            <w:vAlign w:val="center"/>
          </w:tcPr>
          <w:p w14:paraId="09BB5E0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87" w:type="dxa"/>
            <w:tcBorders>
              <w:top w:val="single" w:sz="18" w:space="0" w:color="auto"/>
              <w:bottom w:val="nil"/>
            </w:tcBorders>
            <w:vAlign w:val="center"/>
          </w:tcPr>
          <w:p w14:paraId="74120CB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932" w:type="dxa"/>
            <w:tcBorders>
              <w:top w:val="single" w:sz="18" w:space="0" w:color="auto"/>
              <w:bottom w:val="nil"/>
            </w:tcBorders>
            <w:vAlign w:val="center"/>
          </w:tcPr>
          <w:p w14:paraId="737F168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1364" w:type="dxa"/>
            <w:tcBorders>
              <w:top w:val="single" w:sz="18" w:space="0" w:color="auto"/>
              <w:bottom w:val="nil"/>
            </w:tcBorders>
            <w:vAlign w:val="center"/>
          </w:tcPr>
          <w:p w14:paraId="6D904D0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tcBorders>
              <w:top w:val="single" w:sz="18" w:space="0" w:color="auto"/>
              <w:bottom w:val="nil"/>
            </w:tcBorders>
            <w:vAlign w:val="center"/>
          </w:tcPr>
          <w:p w14:paraId="53E7D57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tcBorders>
              <w:top w:val="single" w:sz="18" w:space="0" w:color="auto"/>
              <w:bottom w:val="nil"/>
            </w:tcBorders>
            <w:vAlign w:val="center"/>
          </w:tcPr>
          <w:p w14:paraId="7FF6156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tcBorders>
              <w:top w:val="single" w:sz="18" w:space="0" w:color="auto"/>
              <w:bottom w:val="nil"/>
            </w:tcBorders>
            <w:vAlign w:val="center"/>
          </w:tcPr>
          <w:p w14:paraId="1EA0912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vAlign w:val="center"/>
          </w:tcPr>
          <w:p w14:paraId="10EC37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single" w:sz="18" w:space="0" w:color="auto"/>
              <w:bottom w:val="nil"/>
            </w:tcBorders>
            <w:vAlign w:val="center"/>
          </w:tcPr>
          <w:p w14:paraId="51251EF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center"/>
          </w:tcPr>
          <w:p w14:paraId="1820E63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tcBorders>
              <w:top w:val="single" w:sz="18" w:space="0" w:color="auto"/>
              <w:bottom w:val="nil"/>
            </w:tcBorders>
            <w:vAlign w:val="center"/>
          </w:tcPr>
          <w:p w14:paraId="412D47B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single" w:sz="18" w:space="0" w:color="auto"/>
              <w:bottom w:val="nil"/>
            </w:tcBorders>
            <w:vAlign w:val="center"/>
          </w:tcPr>
          <w:p w14:paraId="0126037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52BF7C60" w14:textId="77777777">
        <w:trPr>
          <w:jc w:val="center"/>
        </w:trPr>
        <w:tc>
          <w:tcPr>
            <w:tcW w:w="660" w:type="dxa"/>
            <w:tcBorders>
              <w:top w:val="nil"/>
            </w:tcBorders>
            <w:vAlign w:val="center"/>
          </w:tcPr>
          <w:p w14:paraId="58DF8EE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13793D0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14:paraId="2D27B55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64" w:type="dxa"/>
            <w:tcBorders>
              <w:top w:val="nil"/>
            </w:tcBorders>
            <w:vAlign w:val="center"/>
          </w:tcPr>
          <w:p w14:paraId="6764F5D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nil"/>
            </w:tcBorders>
            <w:vAlign w:val="center"/>
          </w:tcPr>
          <w:p w14:paraId="27372EA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0B0509A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5B4FBE0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D3A108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5797BEF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384DF1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B706B3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32CF38B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FEBAAA4" w14:textId="77777777">
        <w:trPr>
          <w:jc w:val="center"/>
        </w:trPr>
        <w:tc>
          <w:tcPr>
            <w:tcW w:w="660" w:type="dxa"/>
            <w:tcBorders>
              <w:top w:val="nil"/>
            </w:tcBorders>
            <w:vAlign w:val="center"/>
          </w:tcPr>
          <w:p w14:paraId="17135C0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14:paraId="5CBF04C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14:paraId="2727775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4" w:type="dxa"/>
            <w:tcBorders>
              <w:top w:val="nil"/>
            </w:tcBorders>
            <w:vAlign w:val="center"/>
          </w:tcPr>
          <w:p w14:paraId="301A737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tcBorders>
              <w:top w:val="nil"/>
            </w:tcBorders>
            <w:vAlign w:val="center"/>
          </w:tcPr>
          <w:p w14:paraId="01CD5A4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3E0E184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3DC679F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241FA9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14:paraId="3836F7A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FC78D2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157DCBB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14:paraId="15FDAD3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133609D3" w14:textId="77777777">
        <w:trPr>
          <w:jc w:val="center"/>
        </w:trPr>
        <w:tc>
          <w:tcPr>
            <w:tcW w:w="660" w:type="dxa"/>
            <w:vAlign w:val="center"/>
          </w:tcPr>
          <w:p w14:paraId="4EFE393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87" w:type="dxa"/>
            <w:vAlign w:val="center"/>
          </w:tcPr>
          <w:p w14:paraId="09E67C9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32" w:type="dxa"/>
            <w:vAlign w:val="center"/>
          </w:tcPr>
          <w:p w14:paraId="6A46F68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4" w:type="dxa"/>
            <w:vAlign w:val="center"/>
          </w:tcPr>
          <w:p w14:paraId="3F6DCB4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vAlign w:val="center"/>
          </w:tcPr>
          <w:p w14:paraId="721B476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vAlign w:val="center"/>
          </w:tcPr>
          <w:p w14:paraId="1B8EABC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6" w:type="dxa"/>
            <w:vAlign w:val="center"/>
          </w:tcPr>
          <w:p w14:paraId="4B61EE0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06F472F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AEBE01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7601F66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4456B20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4CF94E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0EC7A01" w14:textId="77777777">
        <w:trPr>
          <w:jc w:val="center"/>
        </w:trPr>
        <w:tc>
          <w:tcPr>
            <w:tcW w:w="660" w:type="dxa"/>
            <w:vAlign w:val="center"/>
          </w:tcPr>
          <w:p w14:paraId="1B2396F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87" w:type="dxa"/>
            <w:vAlign w:val="center"/>
          </w:tcPr>
          <w:p w14:paraId="3F63DEE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756BBF0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64" w:type="dxa"/>
            <w:vAlign w:val="center"/>
          </w:tcPr>
          <w:p w14:paraId="418B56D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B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4" w:type="dxa"/>
            <w:vAlign w:val="center"/>
          </w:tcPr>
          <w:p w14:paraId="198F490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vAlign w:val="center"/>
          </w:tcPr>
          <w:p w14:paraId="28F2547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739FEDF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597808A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CF18B5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097AA4A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410B68D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6DC1051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1DFB502B" w14:textId="77777777">
        <w:trPr>
          <w:jc w:val="center"/>
        </w:trPr>
        <w:tc>
          <w:tcPr>
            <w:tcW w:w="660" w:type="dxa"/>
            <w:vAlign w:val="center"/>
          </w:tcPr>
          <w:p w14:paraId="2B11329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87" w:type="dxa"/>
            <w:vAlign w:val="center"/>
          </w:tcPr>
          <w:p w14:paraId="4DCE5D2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932" w:type="dxa"/>
            <w:vAlign w:val="center"/>
          </w:tcPr>
          <w:p w14:paraId="00D7EDD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4" w:type="dxa"/>
            <w:vAlign w:val="center"/>
          </w:tcPr>
          <w:p w14:paraId="76CC410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vAlign w:val="center"/>
          </w:tcPr>
          <w:p w14:paraId="14E8517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27" w:type="dxa"/>
            <w:vAlign w:val="center"/>
          </w:tcPr>
          <w:p w14:paraId="2F89003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35DB1A1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3185072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577117D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28ADADA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29EB281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3D6D1CE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1C8CAA68" w14:textId="77777777">
        <w:trPr>
          <w:jc w:val="center"/>
        </w:trPr>
        <w:tc>
          <w:tcPr>
            <w:tcW w:w="660" w:type="dxa"/>
            <w:vAlign w:val="center"/>
          </w:tcPr>
          <w:p w14:paraId="4D3F519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87" w:type="dxa"/>
            <w:vAlign w:val="center"/>
          </w:tcPr>
          <w:p w14:paraId="1129209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71D4E0F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64" w:type="dxa"/>
            <w:vAlign w:val="center"/>
          </w:tcPr>
          <w:p w14:paraId="0EC6DA2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vAlign w:val="center"/>
          </w:tcPr>
          <w:p w14:paraId="7DAB675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vAlign w:val="center"/>
          </w:tcPr>
          <w:p w14:paraId="33A7C99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6" w:type="dxa"/>
            <w:vAlign w:val="center"/>
          </w:tcPr>
          <w:p w14:paraId="46EDC28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2A4CADF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5ABB30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A313EF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2E489A2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324F055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223F3B37" w14:textId="77777777">
        <w:trPr>
          <w:jc w:val="center"/>
        </w:trPr>
        <w:tc>
          <w:tcPr>
            <w:tcW w:w="660" w:type="dxa"/>
            <w:vAlign w:val="center"/>
          </w:tcPr>
          <w:p w14:paraId="5B721C6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87" w:type="dxa"/>
            <w:vAlign w:val="center"/>
          </w:tcPr>
          <w:p w14:paraId="43B8F70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29E9D6A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64" w:type="dxa"/>
            <w:vAlign w:val="center"/>
          </w:tcPr>
          <w:p w14:paraId="0ADCC25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vAlign w:val="center"/>
          </w:tcPr>
          <w:p w14:paraId="5217B51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728AB2A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4DF5A51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63CA275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5D54D86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8" w:type="dxa"/>
            <w:vAlign w:val="center"/>
          </w:tcPr>
          <w:p w14:paraId="1AFDC08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13D0CDB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4C70E64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553E7D67" w14:textId="77777777">
        <w:trPr>
          <w:jc w:val="center"/>
        </w:trPr>
        <w:tc>
          <w:tcPr>
            <w:tcW w:w="660" w:type="dxa"/>
            <w:vAlign w:val="center"/>
          </w:tcPr>
          <w:p w14:paraId="6ECF656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87" w:type="dxa"/>
            <w:vAlign w:val="center"/>
          </w:tcPr>
          <w:p w14:paraId="2571F1A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32" w:type="dxa"/>
            <w:vAlign w:val="center"/>
          </w:tcPr>
          <w:p w14:paraId="1F4FF68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64" w:type="dxa"/>
            <w:vAlign w:val="center"/>
          </w:tcPr>
          <w:p w14:paraId="59B1334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vAlign w:val="center"/>
          </w:tcPr>
          <w:p w14:paraId="7E08A79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2D116D2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86" w:type="dxa"/>
            <w:vAlign w:val="center"/>
          </w:tcPr>
          <w:p w14:paraId="10950DD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141C6E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137964A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3179D2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2BF5DC3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120E9A3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3A214C5B" w14:textId="77777777">
        <w:trPr>
          <w:jc w:val="center"/>
        </w:trPr>
        <w:tc>
          <w:tcPr>
            <w:tcW w:w="660" w:type="dxa"/>
            <w:vAlign w:val="center"/>
          </w:tcPr>
          <w:p w14:paraId="595DC15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87" w:type="dxa"/>
            <w:vAlign w:val="center"/>
          </w:tcPr>
          <w:p w14:paraId="7CCE25A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32" w:type="dxa"/>
            <w:vAlign w:val="center"/>
          </w:tcPr>
          <w:p w14:paraId="0B8760B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64" w:type="dxa"/>
            <w:vAlign w:val="center"/>
          </w:tcPr>
          <w:p w14:paraId="63963F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vAlign w:val="center"/>
          </w:tcPr>
          <w:p w14:paraId="161A3D7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07B5D01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86" w:type="dxa"/>
            <w:vAlign w:val="center"/>
          </w:tcPr>
          <w:p w14:paraId="64FC902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8329F1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590E831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CC89AC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56E649F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5BB14141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5423932D" w14:textId="77777777">
        <w:trPr>
          <w:jc w:val="center"/>
        </w:trPr>
        <w:tc>
          <w:tcPr>
            <w:tcW w:w="660" w:type="dxa"/>
            <w:vAlign w:val="center"/>
          </w:tcPr>
          <w:p w14:paraId="2A7B0E8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87" w:type="dxa"/>
            <w:vAlign w:val="center"/>
          </w:tcPr>
          <w:p w14:paraId="4DEA531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3181D28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64" w:type="dxa"/>
            <w:vAlign w:val="center"/>
          </w:tcPr>
          <w:p w14:paraId="5C772C1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vAlign w:val="center"/>
          </w:tcPr>
          <w:p w14:paraId="62E4138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vAlign w:val="center"/>
          </w:tcPr>
          <w:p w14:paraId="62CED8D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3461C16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2544FAE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62599CF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22E7D36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32A4D85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790BC8C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64682B39" w14:textId="77777777">
        <w:trPr>
          <w:jc w:val="center"/>
        </w:trPr>
        <w:tc>
          <w:tcPr>
            <w:tcW w:w="660" w:type="dxa"/>
            <w:vAlign w:val="center"/>
          </w:tcPr>
          <w:p w14:paraId="73D2076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87" w:type="dxa"/>
            <w:vAlign w:val="center"/>
          </w:tcPr>
          <w:p w14:paraId="5B73D7E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062DD98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64" w:type="dxa"/>
            <w:vAlign w:val="center"/>
          </w:tcPr>
          <w:p w14:paraId="27FF2DD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vAlign w:val="center"/>
          </w:tcPr>
          <w:p w14:paraId="038E7F7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0CBD342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518684E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0A639E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4077F5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EAE4B6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5F8FC43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2966B63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13EEB84" w14:textId="650117A5" w:rsidR="002629ED" w:rsidRPr="002629ED" w:rsidRDefault="002629ED" w:rsidP="002629ED">
      <w:pPr>
        <w:spacing w:line="360" w:lineRule="auto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linical profiles for seventee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tients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LAM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based IHC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eneXpe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ont.).</w:t>
      </w:r>
    </w:p>
    <w:tbl>
      <w:tblPr>
        <w:tblStyle w:val="TableGrid"/>
        <w:tblW w:w="151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"/>
        <w:gridCol w:w="1187"/>
        <w:gridCol w:w="932"/>
        <w:gridCol w:w="1364"/>
        <w:gridCol w:w="1214"/>
        <w:gridCol w:w="1527"/>
        <w:gridCol w:w="1186"/>
        <w:gridCol w:w="1800"/>
        <w:gridCol w:w="1050"/>
        <w:gridCol w:w="1418"/>
        <w:gridCol w:w="1119"/>
        <w:gridCol w:w="1724"/>
      </w:tblGrid>
      <w:tr w:rsidR="004B05AE" w14:paraId="5F3A77FC" w14:textId="77777777">
        <w:trPr>
          <w:jc w:val="center"/>
        </w:trPr>
        <w:tc>
          <w:tcPr>
            <w:tcW w:w="660" w:type="dxa"/>
            <w:vAlign w:val="center"/>
          </w:tcPr>
          <w:p w14:paraId="0B4F171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87" w:type="dxa"/>
            <w:vAlign w:val="center"/>
          </w:tcPr>
          <w:p w14:paraId="743621C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5BBAA74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64" w:type="dxa"/>
            <w:vAlign w:val="center"/>
          </w:tcPr>
          <w:p w14:paraId="22AF726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vAlign w:val="center"/>
          </w:tcPr>
          <w:p w14:paraId="3FC4DB0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7E1417F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63E8A9A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6FC0A78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0" w:type="dxa"/>
            <w:vAlign w:val="center"/>
          </w:tcPr>
          <w:p w14:paraId="4CE8EE8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F13289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3D087B7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0974C1C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4A4F729C" w14:textId="77777777">
        <w:trPr>
          <w:jc w:val="center"/>
        </w:trPr>
        <w:tc>
          <w:tcPr>
            <w:tcW w:w="660" w:type="dxa"/>
            <w:vAlign w:val="center"/>
          </w:tcPr>
          <w:p w14:paraId="6119DB1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87" w:type="dxa"/>
            <w:vAlign w:val="center"/>
          </w:tcPr>
          <w:p w14:paraId="37F69AF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932" w:type="dxa"/>
            <w:vAlign w:val="center"/>
          </w:tcPr>
          <w:p w14:paraId="0AA46DA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4" w:type="dxa"/>
            <w:vAlign w:val="center"/>
          </w:tcPr>
          <w:p w14:paraId="611014D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vAlign w:val="center"/>
          </w:tcPr>
          <w:p w14:paraId="40FC15C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21DD654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45839F7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vAlign w:val="center"/>
          </w:tcPr>
          <w:p w14:paraId="6589CBC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25AB36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CA1862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7BA388C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4BC471D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00E898AD" w14:textId="77777777">
        <w:trPr>
          <w:jc w:val="center"/>
        </w:trPr>
        <w:tc>
          <w:tcPr>
            <w:tcW w:w="660" w:type="dxa"/>
            <w:vAlign w:val="center"/>
          </w:tcPr>
          <w:p w14:paraId="64ECA50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87" w:type="dxa"/>
            <w:vAlign w:val="center"/>
          </w:tcPr>
          <w:p w14:paraId="6584265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vAlign w:val="center"/>
          </w:tcPr>
          <w:p w14:paraId="19C053F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64" w:type="dxa"/>
            <w:vAlign w:val="center"/>
          </w:tcPr>
          <w:p w14:paraId="0261FB95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vAlign w:val="center"/>
          </w:tcPr>
          <w:p w14:paraId="03FD363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27" w:type="dxa"/>
            <w:vAlign w:val="center"/>
          </w:tcPr>
          <w:p w14:paraId="24164AA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86" w:type="dxa"/>
            <w:vAlign w:val="center"/>
          </w:tcPr>
          <w:p w14:paraId="0639E11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vAlign w:val="center"/>
          </w:tcPr>
          <w:p w14:paraId="757DEFE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7B6A969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431F7977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2983B20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3C50C02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05AE" w14:paraId="52B3355B" w14:textId="77777777">
        <w:trPr>
          <w:jc w:val="center"/>
        </w:trPr>
        <w:tc>
          <w:tcPr>
            <w:tcW w:w="660" w:type="dxa"/>
            <w:vAlign w:val="center"/>
          </w:tcPr>
          <w:p w14:paraId="7635C5AA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87" w:type="dxa"/>
            <w:vAlign w:val="center"/>
          </w:tcPr>
          <w:p w14:paraId="07ECFA0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932" w:type="dxa"/>
            <w:vAlign w:val="center"/>
          </w:tcPr>
          <w:p w14:paraId="2940B9E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4" w:type="dxa"/>
            <w:vAlign w:val="center"/>
          </w:tcPr>
          <w:p w14:paraId="3327D6B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B</w:t>
            </w:r>
          </w:p>
        </w:tc>
        <w:tc>
          <w:tcPr>
            <w:tcW w:w="1214" w:type="dxa"/>
            <w:vAlign w:val="center"/>
          </w:tcPr>
          <w:p w14:paraId="1A63F1A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vAlign w:val="center"/>
          </w:tcPr>
          <w:p w14:paraId="0739A99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vAlign w:val="center"/>
          </w:tcPr>
          <w:p w14:paraId="4A2B1816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vAlign w:val="center"/>
          </w:tcPr>
          <w:p w14:paraId="7247D9D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vAlign w:val="center"/>
          </w:tcPr>
          <w:p w14:paraId="497DACE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755F0DF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vAlign w:val="center"/>
          </w:tcPr>
          <w:p w14:paraId="5AA83DE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vAlign w:val="center"/>
          </w:tcPr>
          <w:p w14:paraId="035AEFEE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4B05AE" w14:paraId="5500E9AD" w14:textId="77777777">
        <w:trPr>
          <w:jc w:val="center"/>
        </w:trPr>
        <w:tc>
          <w:tcPr>
            <w:tcW w:w="660" w:type="dxa"/>
            <w:tcBorders>
              <w:bottom w:val="single" w:sz="18" w:space="0" w:color="auto"/>
            </w:tcBorders>
            <w:vAlign w:val="center"/>
          </w:tcPr>
          <w:p w14:paraId="4012D13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vAlign w:val="center"/>
          </w:tcPr>
          <w:p w14:paraId="2CF190DD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32" w:type="dxa"/>
            <w:tcBorders>
              <w:bottom w:val="single" w:sz="18" w:space="0" w:color="auto"/>
            </w:tcBorders>
            <w:vAlign w:val="center"/>
          </w:tcPr>
          <w:p w14:paraId="4A4F2C40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vAlign w:val="center"/>
          </w:tcPr>
          <w:p w14:paraId="5A617568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TB</w:t>
            </w:r>
          </w:p>
        </w:tc>
        <w:tc>
          <w:tcPr>
            <w:tcW w:w="1214" w:type="dxa"/>
            <w:tcBorders>
              <w:bottom w:val="single" w:sz="18" w:space="0" w:color="auto"/>
            </w:tcBorders>
            <w:vAlign w:val="center"/>
          </w:tcPr>
          <w:p w14:paraId="67E1EEAC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7" w:type="dxa"/>
            <w:tcBorders>
              <w:bottom w:val="single" w:sz="18" w:space="0" w:color="auto"/>
            </w:tcBorders>
            <w:vAlign w:val="center"/>
          </w:tcPr>
          <w:p w14:paraId="618E18CB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6" w:type="dxa"/>
            <w:tcBorders>
              <w:bottom w:val="single" w:sz="18" w:space="0" w:color="auto"/>
            </w:tcBorders>
            <w:vAlign w:val="center"/>
          </w:tcPr>
          <w:p w14:paraId="235A1B8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52E0016F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76A3D9E9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06EBB0A4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9" w:type="dxa"/>
            <w:tcBorders>
              <w:bottom w:val="single" w:sz="18" w:space="0" w:color="auto"/>
            </w:tcBorders>
            <w:vAlign w:val="center"/>
          </w:tcPr>
          <w:p w14:paraId="1AE433C2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24" w:type="dxa"/>
            <w:tcBorders>
              <w:bottom w:val="single" w:sz="18" w:space="0" w:color="auto"/>
            </w:tcBorders>
            <w:vAlign w:val="center"/>
          </w:tcPr>
          <w:p w14:paraId="3FA26B73" w14:textId="77777777" w:rsidR="004B05AE" w:rsidRDefault="002A6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F1175F4" w14:textId="77777777" w:rsidR="004B05AE" w:rsidRDefault="002A64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“-”: negative; “+”: positive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A</w:t>
      </w:r>
      <w:r>
        <w:rPr>
          <w:rFonts w:ascii="Times New Roman" w:eastAsia="SimSun" w:hAnsi="Times New Roman" w:cs="Times New Roman"/>
          <w:color w:val="231F20"/>
          <w:sz w:val="24"/>
          <w:szCs w:val="24"/>
        </w:rPr>
        <w:t>: not available</w:t>
      </w:r>
    </w:p>
    <w:p w14:paraId="7BE6DEE3" w14:textId="77777777" w:rsidR="004B05AE" w:rsidRDefault="002A64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TB: extrapulmonary tuberculosis; </w:t>
      </w:r>
    </w:p>
    <w:p w14:paraId="6301B515" w14:textId="77777777" w:rsidR="004B05AE" w:rsidRDefault="002A64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B: pulmonar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berculosis;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538CC1F7" w14:textId="77777777" w:rsidR="004B05AE" w:rsidRDefault="002A64E7">
      <w:pPr>
        <w:spacing w:line="36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c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orditie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one of the following diseases including diabetes mellitus, malnutrition, cancer, treatment with immunosuppressive medications, end-stage renal disease, anemia, etc., which could lead to compromised immune status.</w:t>
      </w:r>
    </w:p>
    <w:sectPr w:rsidR="004B05AE" w:rsidSect="006C44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31556" w14:textId="77777777" w:rsidR="008C05E9" w:rsidRDefault="008C05E9" w:rsidP="00A52D47">
      <w:r>
        <w:separator/>
      </w:r>
    </w:p>
  </w:endnote>
  <w:endnote w:type="continuationSeparator" w:id="0">
    <w:p w14:paraId="1F273756" w14:textId="77777777" w:rsidR="008C05E9" w:rsidRDefault="008C05E9" w:rsidP="00A52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64C53" w14:textId="77777777" w:rsidR="008C05E9" w:rsidRDefault="008C05E9" w:rsidP="00A52D47">
      <w:r>
        <w:separator/>
      </w:r>
    </w:p>
  </w:footnote>
  <w:footnote w:type="continuationSeparator" w:id="0">
    <w:p w14:paraId="3B1FE13A" w14:textId="77777777" w:rsidR="008C05E9" w:rsidRDefault="008C05E9" w:rsidP="00A52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134324"/>
    <w:rsid w:val="00003DFD"/>
    <w:rsid w:val="000F4803"/>
    <w:rsid w:val="0012622E"/>
    <w:rsid w:val="00171E40"/>
    <w:rsid w:val="00180D77"/>
    <w:rsid w:val="0019657F"/>
    <w:rsid w:val="001A1102"/>
    <w:rsid w:val="00255DD8"/>
    <w:rsid w:val="002629ED"/>
    <w:rsid w:val="002A64E7"/>
    <w:rsid w:val="002D002F"/>
    <w:rsid w:val="00307BBA"/>
    <w:rsid w:val="0040529E"/>
    <w:rsid w:val="004379A5"/>
    <w:rsid w:val="004B05AE"/>
    <w:rsid w:val="004C3890"/>
    <w:rsid w:val="004F530C"/>
    <w:rsid w:val="00506CDD"/>
    <w:rsid w:val="005166DC"/>
    <w:rsid w:val="00547C63"/>
    <w:rsid w:val="00667091"/>
    <w:rsid w:val="00685975"/>
    <w:rsid w:val="006A5082"/>
    <w:rsid w:val="006B236D"/>
    <w:rsid w:val="006C4476"/>
    <w:rsid w:val="006D0722"/>
    <w:rsid w:val="006E52EA"/>
    <w:rsid w:val="00721BB4"/>
    <w:rsid w:val="007559B9"/>
    <w:rsid w:val="007C67C5"/>
    <w:rsid w:val="007E1609"/>
    <w:rsid w:val="008C05E9"/>
    <w:rsid w:val="009A0AE2"/>
    <w:rsid w:val="00A11C37"/>
    <w:rsid w:val="00A42464"/>
    <w:rsid w:val="00A47F33"/>
    <w:rsid w:val="00A52D47"/>
    <w:rsid w:val="00A9266F"/>
    <w:rsid w:val="00BB5CE7"/>
    <w:rsid w:val="00BD7A55"/>
    <w:rsid w:val="00BE4594"/>
    <w:rsid w:val="00C32380"/>
    <w:rsid w:val="00C65BBC"/>
    <w:rsid w:val="00D11223"/>
    <w:rsid w:val="00D51ECE"/>
    <w:rsid w:val="00DD57FC"/>
    <w:rsid w:val="00EC68F7"/>
    <w:rsid w:val="00EE73AE"/>
    <w:rsid w:val="00F150E6"/>
    <w:rsid w:val="00F91557"/>
    <w:rsid w:val="00FB2698"/>
    <w:rsid w:val="0693287D"/>
    <w:rsid w:val="0BAF0FC3"/>
    <w:rsid w:val="0D183B2B"/>
    <w:rsid w:val="0DFC6927"/>
    <w:rsid w:val="11760532"/>
    <w:rsid w:val="170A7D42"/>
    <w:rsid w:val="19506170"/>
    <w:rsid w:val="1CD8432B"/>
    <w:rsid w:val="2B680893"/>
    <w:rsid w:val="2CE9782E"/>
    <w:rsid w:val="2E420F05"/>
    <w:rsid w:val="2EB8101F"/>
    <w:rsid w:val="2EE34EB1"/>
    <w:rsid w:val="389711BF"/>
    <w:rsid w:val="408754F7"/>
    <w:rsid w:val="49B61B21"/>
    <w:rsid w:val="4B737013"/>
    <w:rsid w:val="5E4C6673"/>
    <w:rsid w:val="64134324"/>
    <w:rsid w:val="68A113DE"/>
    <w:rsid w:val="79C550C9"/>
    <w:rsid w:val="7FE2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1C347766"/>
  <w15:docId w15:val="{2B73BE6D-1E1D-4FA1-8C97-E93C887C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table" w:customStyle="1" w:styleId="1">
    <w:name w:val="网格型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2</Pages>
  <Words>1273</Words>
  <Characters>7259</Characters>
  <Application>Microsoft Office Word</Application>
  <DocSecurity>0</DocSecurity>
  <Lines>60</Lines>
  <Paragraphs>17</Paragraphs>
  <ScaleCrop>false</ScaleCrop>
  <Company>系统迷</Company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llab</dc:creator>
  <cp:lastModifiedBy>Naimeng Liu</cp:lastModifiedBy>
  <cp:revision>29</cp:revision>
  <dcterms:created xsi:type="dcterms:W3CDTF">2020-09-16T00:43:00Z</dcterms:created>
  <dcterms:modified xsi:type="dcterms:W3CDTF">2021-01-1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